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42"/>
        <w:gridCol w:w="2835"/>
        <w:gridCol w:w="2410"/>
        <w:gridCol w:w="2801"/>
      </w:tblGrid>
      <w:tr w:rsidR="00D73182" w:rsidRPr="008A685D" w:rsidTr="008E494A">
        <w:tc>
          <w:tcPr>
            <w:tcW w:w="928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Cs w:val="0"/>
                <w:sz w:val="16"/>
                <w:lang w:val="en-GB"/>
              </w:rPr>
              <w:t>Supplementary table 1</w:t>
            </w: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 xml:space="preserve"> Thromboembolic </w:t>
            </w:r>
            <w:r w:rsidRPr="008A685D">
              <w:rPr>
                <w:rStyle w:val="Zwaar"/>
                <w:bCs w:val="0"/>
                <w:sz w:val="16"/>
                <w:lang w:val="en-GB"/>
              </w:rPr>
              <w:t>r</w:t>
            </w: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 xml:space="preserve">isk stratification used. Based on ACCP 2012 guideline </w:t>
            </w: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fldChar w:fldCharType="begin">
                <w:fldData xml:space="preserve">PEVuZE5vdGU+PENpdGU+PEF1dGhvcj5Eb3VrZXRpczwvQXV0aG9yPjxZZWFyPjIwMTI8L1llYXI+
PFJlY051bT4yODk8L1JlY051bT48RGlzcGxheVRleHQ+WzldPC9EaXNwbGF5VGV4dD48cmVjb3Jk
PjxyZWMtbnVtYmVyPjI4OTwvcmVjLW51bWJlcj48Zm9yZWlnbi1rZXlzPjxrZXkgYXBwPSJFTiIg
ZGItaWQ9InZ3dmQwNXB3a3gyeHcyZTA1NWpwcDBkZ3gwZnB2NXhzNXZyeCIgdGltZXN0YW1wPSIx
NTAyMTgwNDExIj4yODk8L2tleT48a2V5IGFwcD0iRU5XZWIiIGRiLWlkPSIiPjA8L2tleT48L2Zv
cmVpZ24ta2V5cz48cmVmLXR5cGUgbmFtZT0iSm91cm5hbCBBcnRpY2xlIj4xNzwvcmVmLXR5cGU+
PGNvbnRyaWJ1dG9ycz48YXV0aG9ycz48YXV0aG9yPkRvdWtldGlzLCBKLiBELjwvYXV0aG9yPjxh
dXRob3I+U3B5cm9wb3Vsb3MsIEEuIEMuPC9hdXRob3I+PGF1dGhvcj5TcGVuY2VyLCBGLiBBLjwv
YXV0aG9yPjxhdXRob3I+TWF5ciwgTS48L2F1dGhvcj48YXV0aG9yPkphZmZlciwgQS4gSy48L2F1
dGhvcj48YXV0aG9yPkVja21hbiwgTS4gSC48L2F1dGhvcj48YXV0aG9yPkR1bm4sIEEuIFMuPC9h
dXRob3I+PGF1dGhvcj5LdW56LCBSLjwvYXV0aG9yPjwvYXV0aG9ycz48L2NvbnRyaWJ1dG9ycz48
YXV0aC1hZGRyZXNzPkRlcGFydG1lbnQgb2YgTWVkaWNpbmUsIE1jTWFzdGVyIFVuaXZlcnNpdHks
IEhhbWlsdG9uLCBPTiwgQ2FuYWRhLiYjeEQ7RGVwYXJ0bWVudCBvZiBNZWRpY2luZSwgVW5pdmVy
c2l0eSBvZiBSb2NoZXN0ZXIsIFJvY2hlc3RlciwgTlkuJiN4RDtNZWRpY2FsIE91dHBhdGllbnQg
RGVwYXJ0bWVudCwgVW5pdmVyc2l0eSBIb3NwaXRhbCBCYXNlbCwgQmFzZWwsIFN3aXR6ZXJsYW5k
LiYjeEQ7RGl2aXNpb24gb2YgSG9zcGl0YWwgTWVkaWNpbmUsIERlcGFydG1lbnQgb2YgTWVkaWNp
bmUsIFVuaXZlcnNpdHkgb2YgTWlhbWkgTWlsbGVyIFNjaG9vbCBvZiBNZWRpY2luZSwgTWlhbWks
IEZMLiYjeEQ7RGl2aXNpb24gb2YgR2VuZXJhbCBJbnRlcm5hbCBNZWRpY2luZSBhbmQgQ2VudGVy
IGZvciBDbGluaWNhbCBFZmZlY3RpdmVuZXNzLCBVbml2ZXJzaXR5IG9mIENpbmNpbm5hdGkgTWVk
aWNhbCBDZW50ZXIsIENpbmNpbm5hdGksIE9ILiYjeEQ7RGVwYXJ0bWVudCBvZiBNZWRpY2luZSwg
TW91bnQgU2luYWkgU2Nob29sIG9mIE1lZGljaW5lLCBOZXcgWW9yaywgTlkuJiN4RDtBY2FkZW15
IG9mIFN3aXNzIEluc3VyYW5jZSBNZWRpY2luZSwgRGVwYXJ0bWVudCBvZiBNZWRpY2luZSwgVW5p
dmVyc2l0eSBIb3NwaXRhbCBCYXNlbCwgQmFzZWwsIFN3aXR6ZXJsYW5kLiBFbGVjdHJvbmljIGFk
ZHJlc3M6IFJLdW56QHVoYnMuY2guPC9hdXRoLWFkZHJlc3M+PHRpdGxlcz48dGl0bGU+UGVyaW9w
ZXJhdGl2ZSBtYW5hZ2VtZW50IG9mIGFudGl0aHJvbWJvdGljIHRoZXJhcHk6IEFudGl0aHJvbWJv
dGljIFRoZXJhcHkgYW5kIFByZXZlbnRpb24gb2YgVGhyb21ib3NpcywgOXRoIGVkOiBBbWVyaWNh
biBDb2xsZWdlIG9mIENoZXN0IFBoeXNpY2lhbnMgRXZpZGVuY2UtQmFzZWQgQ2xpbmljYWwgUHJh
Y3RpY2UgR3VpZGVsaW5lczwvdGl0bGU+PHNlY29uZGFyeS10aXRsZT5DaGVzdDwvc2Vjb25kYXJ5
LXRpdGxlPjxhbHQtdGl0bGU+Q2hlc3Q8L2FsdC10aXRsZT48L3RpdGxlcz48cGVyaW9kaWNhbD48
ZnVsbC10aXRsZT5DaGVzdDwvZnVsbC10aXRsZT48YWJici0xPkNoZXN0PC9hYmJyLTE+PC9wZXJp
b2RpY2FsPjxhbHQtcGVyaW9kaWNhbD48ZnVsbC10aXRsZT5DaGVzdDwvZnVsbC10aXRsZT48YWJi
ci0xPkNoZXN0PC9hYmJyLTE+PC9hbHQtcGVyaW9kaWNhbD48cGFnZXM+ZTMyNlMtZTM1MFM8L3Bh
Z2VzPjx2b2x1bWU+MTQxPC92b2x1bWU+PG51bWJlcj4yIFN1cHBsPC9udW1iZXI+PGtleXdvcmRz
PjxrZXl3b3JkPkFuZ2lvcGxhc3R5LCBCYWxsb29uLCBDb3JvbmFyeTwva2V5d29yZD48a2V5d29y
ZD5Bc3BpcmluL2FkdmVyc2UgZWZmZWN0cy9waGFybWFjb2tpbmV0aWNzL3RoZXJhcGV1dGljIHVz
ZTwva2V5d29yZD48a2V5d29yZD5BdHJpYWwgRmlicmlsbGF0aW9uL2Jsb29kL2NvbXBsaWNhdGlv
bnMvZHJ1ZyB0aGVyYXB5PC9rZXl3b3JkPjxrZXl3b3JkPkRydWcgQWRtaW5pc3RyYXRpb24gU2No
ZWR1bGU8L2tleXdvcmQ+PGtleXdvcmQ+KkVsZWN0aXZlIFN1cmdpY2FsIFByb2NlZHVyZXM8L2tl
eXdvcmQ+PGtleXdvcmQ+KkV2aWRlbmNlLUJhc2VkIE1lZGljaW5lPC9rZXl3b3JkPjxrZXl3b3Jk
PkZpYnJpbm9seXRpYyBBZ2VudHMvKmFkbWluaXN0cmF0aW9uICZhbXA7IGRvc2FnZS8qYWR2ZXJz
ZSBlZmZlY3RzL3BoYXJtYWNva2luZXRpY3M8L2tleXdvcmQ+PGtleXdvcmQ+SGVhcnQgVmFsdmUg
UHJvc3RoZXNpczwva2V5d29yZD48a2V5d29yZD5IdW1hbnM8L2tleXdvcmQ+PGtleXdvcmQ+KlBl
cmlvcGVyYXRpdmUgQ2FyZTwva2V5d29yZD48a2V5d29yZD5QbGF0ZWxldCBBZ2dyZWdhdGlvbiBJ
bmhpYml0b3JzLyphZG1pbmlzdHJhdGlvbiAmYW1wOyBkb3NhZ2UvKmFkdmVyc2U8L2tleXdvcmQ+
PGtleXdvcmQ+ZWZmZWN0cy9waGFybWFjb2tpbmV0aWNzPC9rZXl3b3JkPjxrZXl3b3JkPlBvc3Rv
cGVyYXRpdmUgQ29tcGxpY2F0aW9ucy9ibG9vZC9kcnVnIHRoZXJhcHkvcHJldmVudGlvbiAmYW1w
OyBjb250cm9sPC9rZXl3b3JkPjxrZXl3b3JkPlJpc2sgRmFjdG9yczwva2V5d29yZD48a2V5d29y
ZD4qU29jaWV0aWVzLCBNZWRpY2FsPC9rZXl3b3JkPjxrZXl3b3JkPlN0ZW50czwva2V5d29yZD48
a2V5d29yZD5UaHJvbWJvc2lzL2Jsb29kLypkcnVnIHRoZXJhcHkvKnByZXZlbnRpb24gJmFtcDsg
Y29udHJvbDwva2V5d29yZD48a2V5d29yZD5Vbml0ZWQgU3RhdGVzPC9rZXl3b3JkPjxrZXl3b3Jk
PlZpdGFtaW4gSy9hbnRhZ29uaXN0cyAmYW1wOyBpbmhpYml0b3JzPC9rZXl3b3JkPjwva2V5d29y
ZHM+PGRhdGVzPjx5ZWFyPjIwMTI8L3llYXI+PHB1Yi1kYXRlcz48ZGF0ZT5GZWI8L2RhdGU+PC9w
dWItZGF0ZXM+PC9kYXRlcz48aXNibj4xOTMxLTM1NDMgKEVsZWN0cm9uaWMpJiN4RDswMDEyLTM2
OTIgKExpbmtpbmcpPC9pc2JuPjxhY2Nlc3Npb24tbnVtPjIyMzE1MjY2PC9hY2Nlc3Npb24tbnVt
Pjx1cmxzPjxyZWxhdGVkLXVybHM+PHVybD5odHRwczovL3d3dy5uY2JpLm5sbS5uaWguZ292L3B1
Ym1lZC8yMjMxNTI2NjwvdXJsPjwvcmVsYXRlZC11cmxzPjwvdXJscz48Y3VzdG9tMj5QTUMzMjc4
MDU5PC9jdXN0b20yPjxlbGVjdHJvbmljLXJlc291cmNlLW51bT4xMC4xMzc4L2NoZXN0LjExLTIy
OTg8L2VsZWN0cm9uaWMtcmVzb3VyY2UtbnVtPjwvcmVjb3JkPjwvQ2l0ZT48L0VuZE5vdGU+AG==
</w:fldData>
              </w:fldChar>
            </w:r>
            <w:r>
              <w:rPr>
                <w:rStyle w:val="Zwaar"/>
                <w:b w:val="0"/>
                <w:bCs w:val="0"/>
                <w:sz w:val="16"/>
                <w:lang w:val="en-GB"/>
              </w:rPr>
              <w:instrText xml:space="preserve"> ADDIN EN.CITE </w:instrText>
            </w:r>
            <w:r>
              <w:rPr>
                <w:rStyle w:val="Zwaar"/>
                <w:b w:val="0"/>
                <w:bCs w:val="0"/>
                <w:sz w:val="16"/>
                <w:lang w:val="en-GB"/>
              </w:rPr>
              <w:fldChar w:fldCharType="begin">
                <w:fldData xml:space="preserve">PEVuZE5vdGU+PENpdGU+PEF1dGhvcj5Eb3VrZXRpczwvQXV0aG9yPjxZZWFyPjIwMTI8L1llYXI+
PFJlY051bT4yODk8L1JlY051bT48RGlzcGxheVRleHQ+WzldPC9EaXNwbGF5VGV4dD48cmVjb3Jk
PjxyZWMtbnVtYmVyPjI4OTwvcmVjLW51bWJlcj48Zm9yZWlnbi1rZXlzPjxrZXkgYXBwPSJFTiIg
ZGItaWQ9InZ3dmQwNXB3a3gyeHcyZTA1NWpwcDBkZ3gwZnB2NXhzNXZyeCIgdGltZXN0YW1wPSIx
NTAyMTgwNDExIj4yODk8L2tleT48a2V5IGFwcD0iRU5XZWIiIGRiLWlkPSIiPjA8L2tleT48L2Zv
cmVpZ24ta2V5cz48cmVmLXR5cGUgbmFtZT0iSm91cm5hbCBBcnRpY2xlIj4xNzwvcmVmLXR5cGU+
PGNvbnRyaWJ1dG9ycz48YXV0aG9ycz48YXV0aG9yPkRvdWtldGlzLCBKLiBELjwvYXV0aG9yPjxh
dXRob3I+U3B5cm9wb3Vsb3MsIEEuIEMuPC9hdXRob3I+PGF1dGhvcj5TcGVuY2VyLCBGLiBBLjwv
YXV0aG9yPjxhdXRob3I+TWF5ciwgTS48L2F1dGhvcj48YXV0aG9yPkphZmZlciwgQS4gSy48L2F1
dGhvcj48YXV0aG9yPkVja21hbiwgTS4gSC48L2F1dGhvcj48YXV0aG9yPkR1bm4sIEEuIFMuPC9h
dXRob3I+PGF1dGhvcj5LdW56LCBSLjwvYXV0aG9yPjwvYXV0aG9ycz48L2NvbnRyaWJ1dG9ycz48
YXV0aC1hZGRyZXNzPkRlcGFydG1lbnQgb2YgTWVkaWNpbmUsIE1jTWFzdGVyIFVuaXZlcnNpdHks
IEhhbWlsdG9uLCBPTiwgQ2FuYWRhLiYjeEQ7RGVwYXJ0bWVudCBvZiBNZWRpY2luZSwgVW5pdmVy
c2l0eSBvZiBSb2NoZXN0ZXIsIFJvY2hlc3RlciwgTlkuJiN4RDtNZWRpY2FsIE91dHBhdGllbnQg
RGVwYXJ0bWVudCwgVW5pdmVyc2l0eSBIb3NwaXRhbCBCYXNlbCwgQmFzZWwsIFN3aXR6ZXJsYW5k
LiYjeEQ7RGl2aXNpb24gb2YgSG9zcGl0YWwgTWVkaWNpbmUsIERlcGFydG1lbnQgb2YgTWVkaWNp
bmUsIFVuaXZlcnNpdHkgb2YgTWlhbWkgTWlsbGVyIFNjaG9vbCBvZiBNZWRpY2luZSwgTWlhbWks
IEZMLiYjeEQ7RGl2aXNpb24gb2YgR2VuZXJhbCBJbnRlcm5hbCBNZWRpY2luZSBhbmQgQ2VudGVy
IGZvciBDbGluaWNhbCBFZmZlY3RpdmVuZXNzLCBVbml2ZXJzaXR5IG9mIENpbmNpbm5hdGkgTWVk
aWNhbCBDZW50ZXIsIENpbmNpbm5hdGksIE9ILiYjeEQ7RGVwYXJ0bWVudCBvZiBNZWRpY2luZSwg
TW91bnQgU2luYWkgU2Nob29sIG9mIE1lZGljaW5lLCBOZXcgWW9yaywgTlkuJiN4RDtBY2FkZW15
IG9mIFN3aXNzIEluc3VyYW5jZSBNZWRpY2luZSwgRGVwYXJ0bWVudCBvZiBNZWRpY2luZSwgVW5p
dmVyc2l0eSBIb3NwaXRhbCBCYXNlbCwgQmFzZWwsIFN3aXR6ZXJsYW5kLiBFbGVjdHJvbmljIGFk
ZHJlc3M6IFJLdW56QHVoYnMuY2guPC9hdXRoLWFkZHJlc3M+PHRpdGxlcz48dGl0bGU+UGVyaW9w
ZXJhdGl2ZSBtYW5hZ2VtZW50IG9mIGFudGl0aHJvbWJvdGljIHRoZXJhcHk6IEFudGl0aHJvbWJv
dGljIFRoZXJhcHkgYW5kIFByZXZlbnRpb24gb2YgVGhyb21ib3NpcywgOXRoIGVkOiBBbWVyaWNh
biBDb2xsZWdlIG9mIENoZXN0IFBoeXNpY2lhbnMgRXZpZGVuY2UtQmFzZWQgQ2xpbmljYWwgUHJh
Y3RpY2UgR3VpZGVsaW5lczwvdGl0bGU+PHNlY29uZGFyeS10aXRsZT5DaGVzdDwvc2Vjb25kYXJ5
LXRpdGxlPjxhbHQtdGl0bGU+Q2hlc3Q8L2FsdC10aXRsZT48L3RpdGxlcz48cGVyaW9kaWNhbD48
ZnVsbC10aXRsZT5DaGVzdDwvZnVsbC10aXRsZT48YWJici0xPkNoZXN0PC9hYmJyLTE+PC9wZXJp
b2RpY2FsPjxhbHQtcGVyaW9kaWNhbD48ZnVsbC10aXRsZT5DaGVzdDwvZnVsbC10aXRsZT48YWJi
ci0xPkNoZXN0PC9hYmJyLTE+PC9hbHQtcGVyaW9kaWNhbD48cGFnZXM+ZTMyNlMtZTM1MFM8L3Bh
Z2VzPjx2b2x1bWU+MTQxPC92b2x1bWU+PG51bWJlcj4yIFN1cHBsPC9udW1iZXI+PGtleXdvcmRz
PjxrZXl3b3JkPkFuZ2lvcGxhc3R5LCBCYWxsb29uLCBDb3JvbmFyeTwva2V5d29yZD48a2V5d29y
ZD5Bc3BpcmluL2FkdmVyc2UgZWZmZWN0cy9waGFybWFjb2tpbmV0aWNzL3RoZXJhcGV1dGljIHVz
ZTwva2V5d29yZD48a2V5d29yZD5BdHJpYWwgRmlicmlsbGF0aW9uL2Jsb29kL2NvbXBsaWNhdGlv
bnMvZHJ1ZyB0aGVyYXB5PC9rZXl3b3JkPjxrZXl3b3JkPkRydWcgQWRtaW5pc3RyYXRpb24gU2No
ZWR1bGU8L2tleXdvcmQ+PGtleXdvcmQ+KkVsZWN0aXZlIFN1cmdpY2FsIFByb2NlZHVyZXM8L2tl
eXdvcmQ+PGtleXdvcmQ+KkV2aWRlbmNlLUJhc2VkIE1lZGljaW5lPC9rZXl3b3JkPjxrZXl3b3Jk
PkZpYnJpbm9seXRpYyBBZ2VudHMvKmFkbWluaXN0cmF0aW9uICZhbXA7IGRvc2FnZS8qYWR2ZXJz
ZSBlZmZlY3RzL3BoYXJtYWNva2luZXRpY3M8L2tleXdvcmQ+PGtleXdvcmQ+SGVhcnQgVmFsdmUg
UHJvc3RoZXNpczwva2V5d29yZD48a2V5d29yZD5IdW1hbnM8L2tleXdvcmQ+PGtleXdvcmQ+KlBl
cmlvcGVyYXRpdmUgQ2FyZTwva2V5d29yZD48a2V5d29yZD5QbGF0ZWxldCBBZ2dyZWdhdGlvbiBJ
bmhpYml0b3JzLyphZG1pbmlzdHJhdGlvbiAmYW1wOyBkb3NhZ2UvKmFkdmVyc2U8L2tleXdvcmQ+
PGtleXdvcmQ+ZWZmZWN0cy9waGFybWFjb2tpbmV0aWNzPC9rZXl3b3JkPjxrZXl3b3JkPlBvc3Rv
cGVyYXRpdmUgQ29tcGxpY2F0aW9ucy9ibG9vZC9kcnVnIHRoZXJhcHkvcHJldmVudGlvbiAmYW1w
OyBjb250cm9sPC9rZXl3b3JkPjxrZXl3b3JkPlJpc2sgRmFjdG9yczwva2V5d29yZD48a2V5d29y
ZD4qU29jaWV0aWVzLCBNZWRpY2FsPC9rZXl3b3JkPjxrZXl3b3JkPlN0ZW50czwva2V5d29yZD48
a2V5d29yZD5UaHJvbWJvc2lzL2Jsb29kLypkcnVnIHRoZXJhcHkvKnByZXZlbnRpb24gJmFtcDsg
Y29udHJvbDwva2V5d29yZD48a2V5d29yZD5Vbml0ZWQgU3RhdGVzPC9rZXl3b3JkPjxrZXl3b3Jk
PlZpdGFtaW4gSy9hbnRhZ29uaXN0cyAmYW1wOyBpbmhpYml0b3JzPC9rZXl3b3JkPjwva2V5d29y
ZHM+PGRhdGVzPjx5ZWFyPjIwMTI8L3llYXI+PHB1Yi1kYXRlcz48ZGF0ZT5GZWI8L2RhdGU+PC9w
dWItZGF0ZXM+PC9kYXRlcz48aXNibj4xOTMxLTM1NDMgKEVsZWN0cm9uaWMpJiN4RDswMDEyLTM2
OTIgKExpbmtpbmcpPC9pc2JuPjxhY2Nlc3Npb24tbnVtPjIyMzE1MjY2PC9hY2Nlc3Npb24tbnVt
Pjx1cmxzPjxyZWxhdGVkLXVybHM+PHVybD5odHRwczovL3d3dy5uY2JpLm5sbS5uaWguZ292L3B1
Ym1lZC8yMjMxNTI2NjwvdXJsPjwvcmVsYXRlZC11cmxzPjwvdXJscz48Y3VzdG9tMj5QTUMzMjc4
MDU5PC9jdXN0b20yPjxlbGVjdHJvbmljLXJlc291cmNlLW51bT4xMC4xMzc4L2NoZXN0LjExLTIy
OTg8L2VsZWN0cm9uaWMtcmVzb3VyY2UtbnVtPjwvcmVjb3JkPjwvQ2l0ZT48L0VuZE5vdGU+AG==
</w:fldData>
              </w:fldChar>
            </w:r>
            <w:r>
              <w:rPr>
                <w:rStyle w:val="Zwaar"/>
                <w:b w:val="0"/>
                <w:bCs w:val="0"/>
                <w:sz w:val="16"/>
                <w:lang w:val="en-GB"/>
              </w:rPr>
              <w:instrText xml:space="preserve"> ADDIN EN.CITE.DATA </w:instrText>
            </w:r>
            <w:r>
              <w:rPr>
                <w:rStyle w:val="Zwaar"/>
                <w:b w:val="0"/>
                <w:bCs w:val="0"/>
                <w:sz w:val="16"/>
                <w:lang w:val="en-GB"/>
              </w:rPr>
            </w:r>
            <w:r>
              <w:rPr>
                <w:rStyle w:val="Zwaar"/>
                <w:b w:val="0"/>
                <w:bCs w:val="0"/>
                <w:sz w:val="16"/>
                <w:lang w:val="en-GB"/>
              </w:rPr>
              <w:fldChar w:fldCharType="end"/>
            </w: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</w: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fldChar w:fldCharType="separate"/>
            </w:r>
            <w:r>
              <w:rPr>
                <w:rStyle w:val="Zwaar"/>
                <w:b w:val="0"/>
                <w:bCs w:val="0"/>
                <w:noProof/>
                <w:sz w:val="16"/>
                <w:lang w:val="en-GB"/>
              </w:rPr>
              <w:t>[9]</w:t>
            </w: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fldChar w:fldCharType="end"/>
            </w:r>
          </w:p>
        </w:tc>
      </w:tr>
      <w:tr w:rsidR="00D73182" w:rsidRPr="008A685D" w:rsidTr="008E494A">
        <w:tc>
          <w:tcPr>
            <w:tcW w:w="928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Cs w:val="0"/>
                <w:sz w:val="16"/>
                <w:lang w:val="en-GB"/>
              </w:rPr>
            </w:pPr>
          </w:p>
        </w:tc>
      </w:tr>
      <w:tr w:rsidR="00D73182" w:rsidRPr="008A685D" w:rsidTr="008E494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Cs w:val="0"/>
                <w:sz w:val="16"/>
                <w:lang w:val="en-GB"/>
              </w:rPr>
            </w:pPr>
          </w:p>
        </w:tc>
        <w:tc>
          <w:tcPr>
            <w:tcW w:w="80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3182" w:rsidRPr="008A685D" w:rsidRDefault="00D73182" w:rsidP="008E494A">
            <w:pPr>
              <w:pStyle w:val="Geenafstand"/>
              <w:spacing w:line="276" w:lineRule="auto"/>
              <w:jc w:val="center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VKA indication</w:t>
            </w:r>
          </w:p>
        </w:tc>
      </w:tr>
      <w:tr w:rsidR="00D73182" w:rsidRPr="008A685D" w:rsidTr="008E494A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Risk stratu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Mechanical heart val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Atrial fibrillation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Venous thromboembolism (VTE)</w:t>
            </w:r>
          </w:p>
        </w:tc>
      </w:tr>
      <w:tr w:rsidR="00D73182" w:rsidRPr="00CE277F" w:rsidTr="008E494A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High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Any mitral valve prosthesis</w:t>
            </w:r>
          </w:p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 xml:space="preserve">Any caged-ball or tilting disk aortic valve </w:t>
            </w:r>
          </w:p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 xml:space="preserve">  prosthesis</w:t>
            </w:r>
          </w:p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iCVA or TIA within 6 months</w:t>
            </w:r>
          </w:p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 xml:space="preserve">Previous thromboembolic event during </w:t>
            </w:r>
          </w:p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 xml:space="preserve">  VKA interrup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CHA</w:t>
            </w:r>
            <w:r w:rsidRPr="008A685D">
              <w:rPr>
                <w:rStyle w:val="Zwaar"/>
                <w:b w:val="0"/>
                <w:bCs w:val="0"/>
                <w:sz w:val="16"/>
                <w:vertAlign w:val="subscript"/>
                <w:lang w:val="en-GB"/>
              </w:rPr>
              <w:t>2</w:t>
            </w: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DS</w:t>
            </w:r>
            <w:r w:rsidRPr="008A685D">
              <w:rPr>
                <w:rStyle w:val="Zwaar"/>
                <w:b w:val="0"/>
                <w:bCs w:val="0"/>
                <w:sz w:val="16"/>
                <w:vertAlign w:val="subscript"/>
                <w:lang w:val="en-GB"/>
              </w:rPr>
              <w:t>2</w:t>
            </w: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-VASC score 8 or 9</w:t>
            </w:r>
          </w:p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iCVA or TIA within 3 months</w:t>
            </w:r>
          </w:p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CHA</w:t>
            </w:r>
            <w:r w:rsidRPr="008A685D">
              <w:rPr>
                <w:rStyle w:val="Zwaar"/>
                <w:b w:val="0"/>
                <w:bCs w:val="0"/>
                <w:sz w:val="16"/>
                <w:vertAlign w:val="subscript"/>
                <w:lang w:val="en-GB"/>
              </w:rPr>
              <w:t>2</w:t>
            </w: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DS</w:t>
            </w:r>
            <w:r w:rsidRPr="008A685D">
              <w:rPr>
                <w:rStyle w:val="Zwaar"/>
                <w:b w:val="0"/>
                <w:bCs w:val="0"/>
                <w:sz w:val="16"/>
                <w:vertAlign w:val="subscript"/>
                <w:lang w:val="en-GB"/>
              </w:rPr>
              <w:t>2</w:t>
            </w: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-VASC score &lt;8 with iCVA</w:t>
            </w:r>
          </w:p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 xml:space="preserve">   or TIA &gt;3 months ago</w:t>
            </w:r>
          </w:p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Rheumatic valvular heart disease</w:t>
            </w:r>
          </w:p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 xml:space="preserve">Previous thromboembolic event </w:t>
            </w:r>
          </w:p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 xml:space="preserve">  during VKA interruption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VTE within 3 months</w:t>
            </w:r>
          </w:p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 xml:space="preserve">Severe thrombophilia (e.g. deficiency </w:t>
            </w:r>
          </w:p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 xml:space="preserve">  of protein C or S or anti-thrombin, </w:t>
            </w:r>
          </w:p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 xml:space="preserve">  anti-phospholipid antibodies; multiple </w:t>
            </w:r>
          </w:p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 xml:space="preserve">  abnormalities)</w:t>
            </w:r>
          </w:p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 xml:space="preserve">Previous thromboembolic event during </w:t>
            </w:r>
          </w:p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 xml:space="preserve">  VKA interruption</w:t>
            </w:r>
          </w:p>
        </w:tc>
      </w:tr>
      <w:tr w:rsidR="00D73182" w:rsidRPr="008A685D" w:rsidTr="008E494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Moder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Bileaflet aortic valve prosthesis and one or more riskfactors:</w:t>
            </w:r>
          </w:p>
          <w:p w:rsidR="00D73182" w:rsidRPr="008A685D" w:rsidRDefault="00D73182" w:rsidP="008E494A">
            <w:pPr>
              <w:pStyle w:val="Geenafstand"/>
              <w:numPr>
                <w:ilvl w:val="0"/>
                <w:numId w:val="9"/>
              </w:numPr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Atrial fibrillation</w:t>
            </w:r>
          </w:p>
          <w:p w:rsidR="00D73182" w:rsidRPr="008A685D" w:rsidRDefault="00D73182" w:rsidP="008E494A">
            <w:pPr>
              <w:pStyle w:val="Geenafstand"/>
              <w:numPr>
                <w:ilvl w:val="0"/>
                <w:numId w:val="9"/>
              </w:numPr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iCVA or TIA</w:t>
            </w:r>
          </w:p>
          <w:p w:rsidR="00D73182" w:rsidRPr="008A685D" w:rsidRDefault="00D73182" w:rsidP="008E494A">
            <w:pPr>
              <w:pStyle w:val="Geenafstand"/>
              <w:numPr>
                <w:ilvl w:val="0"/>
                <w:numId w:val="9"/>
              </w:numPr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Hypertension</w:t>
            </w:r>
          </w:p>
          <w:p w:rsidR="00D73182" w:rsidRPr="008A685D" w:rsidRDefault="00D73182" w:rsidP="008E494A">
            <w:pPr>
              <w:pStyle w:val="Geenafstand"/>
              <w:numPr>
                <w:ilvl w:val="0"/>
                <w:numId w:val="9"/>
              </w:numPr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Diabetes</w:t>
            </w:r>
          </w:p>
          <w:p w:rsidR="00D73182" w:rsidRPr="008A685D" w:rsidRDefault="00D73182" w:rsidP="008E494A">
            <w:pPr>
              <w:pStyle w:val="Geenafstand"/>
              <w:numPr>
                <w:ilvl w:val="0"/>
                <w:numId w:val="9"/>
              </w:numPr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Heart failure</w:t>
            </w:r>
          </w:p>
          <w:p w:rsidR="00D73182" w:rsidRPr="008A685D" w:rsidRDefault="00D73182" w:rsidP="008E494A">
            <w:pPr>
              <w:pStyle w:val="Geenafstand"/>
              <w:numPr>
                <w:ilvl w:val="0"/>
                <w:numId w:val="9"/>
              </w:numPr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Age &gt;75 yea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CHA</w:t>
            </w:r>
            <w:r w:rsidRPr="008A685D">
              <w:rPr>
                <w:rStyle w:val="Zwaar"/>
                <w:b w:val="0"/>
                <w:bCs w:val="0"/>
                <w:sz w:val="16"/>
                <w:vertAlign w:val="subscript"/>
                <w:lang w:val="en-GB"/>
              </w:rPr>
              <w:t>2</w:t>
            </w: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DS</w:t>
            </w:r>
            <w:r w:rsidRPr="008A685D">
              <w:rPr>
                <w:rStyle w:val="Zwaar"/>
                <w:b w:val="0"/>
                <w:bCs w:val="0"/>
                <w:sz w:val="16"/>
                <w:vertAlign w:val="subscript"/>
                <w:lang w:val="en-GB"/>
              </w:rPr>
              <w:t>2</w:t>
            </w: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-VASC score 5 to 7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VTE within the past 3-12 months</w:t>
            </w:r>
          </w:p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Recurrent VTE</w:t>
            </w:r>
          </w:p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 xml:space="preserve">Non-severe thrombophilia (e.g. </w:t>
            </w:r>
          </w:p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 xml:space="preserve">  heterozygous factor V or prothrombin </w:t>
            </w:r>
          </w:p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 xml:space="preserve">  gene mutation)</w:t>
            </w:r>
          </w:p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Active cancer</w:t>
            </w:r>
          </w:p>
        </w:tc>
      </w:tr>
      <w:tr w:rsidR="00D73182" w:rsidRPr="00CE277F" w:rsidTr="008E494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Lo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Bileaflet aortic valve without riskfacto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CHA</w:t>
            </w:r>
            <w:r w:rsidRPr="008A685D">
              <w:rPr>
                <w:rStyle w:val="Zwaar"/>
                <w:b w:val="0"/>
                <w:bCs w:val="0"/>
                <w:sz w:val="16"/>
                <w:vertAlign w:val="subscript"/>
                <w:lang w:val="en-GB"/>
              </w:rPr>
              <w:t>2</w:t>
            </w: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DS</w:t>
            </w:r>
            <w:r w:rsidRPr="008A685D">
              <w:rPr>
                <w:rStyle w:val="Zwaar"/>
                <w:b w:val="0"/>
                <w:bCs w:val="0"/>
                <w:sz w:val="16"/>
                <w:vertAlign w:val="subscript"/>
                <w:lang w:val="en-GB"/>
              </w:rPr>
              <w:t>2</w:t>
            </w: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-VASC score &lt;5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8A685D">
              <w:rPr>
                <w:rStyle w:val="Zwaar"/>
                <w:b w:val="0"/>
                <w:bCs w:val="0"/>
                <w:sz w:val="16"/>
                <w:lang w:val="en-GB"/>
              </w:rPr>
              <w:t>VTE &gt; 12 months and no other risk factors</w:t>
            </w:r>
          </w:p>
        </w:tc>
      </w:tr>
      <w:tr w:rsidR="00D73182" w:rsidRPr="00CE277F" w:rsidTr="008E494A">
        <w:tc>
          <w:tcPr>
            <w:tcW w:w="928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3182" w:rsidRPr="008A685D" w:rsidRDefault="00D73182" w:rsidP="008E494A">
            <w:pPr>
              <w:spacing w:line="276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6"/>
                <w:lang w:val="en-GB" w:eastAsia="nl-NL"/>
              </w:rPr>
            </w:pPr>
            <w:r w:rsidRPr="008A685D">
              <w:rPr>
                <w:rStyle w:val="Zwaar"/>
                <w:rFonts w:asciiTheme="minorHAnsi" w:hAnsiTheme="minorHAnsi"/>
                <w:b w:val="0"/>
                <w:bCs w:val="0"/>
                <w:sz w:val="14"/>
                <w:lang w:val="en-GB"/>
              </w:rPr>
              <w:t>CHA</w:t>
            </w:r>
            <w:r w:rsidRPr="008A685D">
              <w:rPr>
                <w:rStyle w:val="Zwaar"/>
                <w:rFonts w:asciiTheme="minorHAnsi" w:hAnsiTheme="minorHAnsi"/>
                <w:b w:val="0"/>
                <w:bCs w:val="0"/>
                <w:sz w:val="14"/>
                <w:vertAlign w:val="subscript"/>
                <w:lang w:val="en-GB"/>
              </w:rPr>
              <w:t>2</w:t>
            </w:r>
            <w:r w:rsidRPr="008A685D">
              <w:rPr>
                <w:rStyle w:val="Zwaar"/>
                <w:rFonts w:asciiTheme="minorHAnsi" w:hAnsiTheme="minorHAnsi"/>
                <w:b w:val="0"/>
                <w:bCs w:val="0"/>
                <w:sz w:val="14"/>
                <w:lang w:val="en-GB"/>
              </w:rPr>
              <w:t>DS</w:t>
            </w:r>
            <w:r w:rsidRPr="008A685D">
              <w:rPr>
                <w:rStyle w:val="Zwaar"/>
                <w:rFonts w:asciiTheme="minorHAnsi" w:hAnsiTheme="minorHAnsi"/>
                <w:b w:val="0"/>
                <w:bCs w:val="0"/>
                <w:sz w:val="14"/>
                <w:vertAlign w:val="subscript"/>
                <w:lang w:val="en-GB"/>
              </w:rPr>
              <w:t>2</w:t>
            </w:r>
            <w:r w:rsidRPr="008A685D">
              <w:rPr>
                <w:rStyle w:val="Zwaar"/>
                <w:rFonts w:asciiTheme="minorHAnsi" w:hAnsiTheme="minorHAnsi"/>
                <w:b w:val="0"/>
                <w:bCs w:val="0"/>
                <w:sz w:val="14"/>
                <w:lang w:val="en-GB"/>
              </w:rPr>
              <w:t xml:space="preserve">-VASC= Congestive heart failure, hypertension, age ≥75, diabetes, iCVA/TIA, vascular disease; </w:t>
            </w:r>
            <w:r w:rsidRPr="008A685D">
              <w:rPr>
                <w:rFonts w:asciiTheme="minorHAnsi" w:eastAsia="Times New Roman" w:hAnsiTheme="minorHAnsi" w:cs="Times New Roman"/>
                <w:color w:val="000000"/>
                <w:sz w:val="14"/>
                <w:szCs w:val="16"/>
                <w:lang w:val="en-GB" w:eastAsia="nl-NL"/>
              </w:rPr>
              <w:t>iCVA: ischaemic cerebrovascular accident; TIA: transient ischaemic attack</w:t>
            </w:r>
          </w:p>
          <w:p w:rsidR="00D73182" w:rsidRPr="008A685D" w:rsidRDefault="00D73182" w:rsidP="008E494A">
            <w:pPr>
              <w:pStyle w:val="Geenafstand"/>
              <w:spacing w:line="276" w:lineRule="auto"/>
              <w:jc w:val="left"/>
              <w:rPr>
                <w:rStyle w:val="Zwaar"/>
                <w:b w:val="0"/>
                <w:bCs w:val="0"/>
                <w:sz w:val="14"/>
                <w:lang w:val="en-GB"/>
              </w:rPr>
            </w:pPr>
          </w:p>
        </w:tc>
      </w:tr>
    </w:tbl>
    <w:p w:rsidR="00D73182" w:rsidRDefault="00D73182" w:rsidP="00D73182">
      <w:pPr>
        <w:pStyle w:val="Geenafstand"/>
        <w:spacing w:line="276" w:lineRule="auto"/>
        <w:rPr>
          <w:lang w:val="en-GB"/>
        </w:rPr>
      </w:pPr>
    </w:p>
    <w:p w:rsidR="0092456E" w:rsidRPr="00A869F8" w:rsidRDefault="0092456E" w:rsidP="0092456E">
      <w:pPr>
        <w:pStyle w:val="Geenafstand"/>
        <w:rPr>
          <w:b/>
          <w:lang w:val="en-GB"/>
        </w:rPr>
      </w:pPr>
    </w:p>
    <w:tbl>
      <w:tblPr>
        <w:tblStyle w:val="Tabelraster"/>
        <w:tblW w:w="9322" w:type="dxa"/>
        <w:tblLook w:val="04A0" w:firstRow="1" w:lastRow="0" w:firstColumn="1" w:lastColumn="0" w:noHBand="0" w:noVBand="1"/>
      </w:tblPr>
      <w:tblGrid>
        <w:gridCol w:w="4644"/>
        <w:gridCol w:w="4678"/>
      </w:tblGrid>
      <w:tr w:rsidR="0092456E" w:rsidRPr="00CE277F" w:rsidTr="0092456E">
        <w:tc>
          <w:tcPr>
            <w:tcW w:w="9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456E" w:rsidRPr="00A869F8" w:rsidRDefault="0092456E" w:rsidP="0092456E">
            <w:pPr>
              <w:pStyle w:val="Geenafstand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A869F8">
              <w:rPr>
                <w:rStyle w:val="Zwaar"/>
                <w:bCs w:val="0"/>
                <w:sz w:val="16"/>
                <w:lang w:val="en-GB"/>
              </w:rPr>
              <w:t xml:space="preserve">Supplementary table 2 </w:t>
            </w:r>
            <w:r w:rsidRPr="00A869F8">
              <w:rPr>
                <w:rStyle w:val="Zwaar"/>
                <w:b w:val="0"/>
                <w:bCs w:val="0"/>
                <w:sz w:val="16"/>
                <w:lang w:val="en-GB"/>
              </w:rPr>
              <w:t xml:space="preserve">LMWH dose thresholds used </w:t>
            </w:r>
            <w:r>
              <w:rPr>
                <w:rStyle w:val="Zwaar"/>
                <w:b w:val="0"/>
                <w:bCs w:val="0"/>
                <w:sz w:val="16"/>
                <w:lang w:val="en-GB"/>
              </w:rPr>
              <w:t>for bridging anticoagulation classification.</w:t>
            </w:r>
          </w:p>
        </w:tc>
      </w:tr>
      <w:tr w:rsidR="0092456E" w:rsidRPr="00CE277F" w:rsidTr="0092456E">
        <w:tc>
          <w:tcPr>
            <w:tcW w:w="9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456E" w:rsidRPr="00A869F8" w:rsidRDefault="0092456E" w:rsidP="008E494A">
            <w:pPr>
              <w:pStyle w:val="Geenafstand"/>
              <w:jc w:val="left"/>
              <w:rPr>
                <w:rStyle w:val="Zwaar"/>
                <w:bCs w:val="0"/>
                <w:sz w:val="16"/>
                <w:lang w:val="en-GB"/>
              </w:rPr>
            </w:pPr>
          </w:p>
        </w:tc>
      </w:tr>
      <w:tr w:rsidR="0092456E" w:rsidRPr="0092456E" w:rsidTr="0092456E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456E" w:rsidRPr="00A869F8" w:rsidRDefault="0092456E" w:rsidP="008E494A">
            <w:pPr>
              <w:pStyle w:val="Geenafstand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A869F8">
              <w:rPr>
                <w:rStyle w:val="Zwaar"/>
                <w:b w:val="0"/>
                <w:bCs w:val="0"/>
                <w:sz w:val="16"/>
                <w:lang w:val="en-GB"/>
              </w:rPr>
              <w:t>LMWH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456E" w:rsidRPr="00A869F8" w:rsidRDefault="0092456E" w:rsidP="008E494A">
            <w:pPr>
              <w:pStyle w:val="Geenafstand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>
              <w:rPr>
                <w:rStyle w:val="Zwaar"/>
                <w:b w:val="0"/>
                <w:bCs w:val="0"/>
                <w:sz w:val="16"/>
                <w:lang w:val="en-GB"/>
              </w:rPr>
              <w:t>Bridging anticoagulation</w:t>
            </w:r>
            <w:r w:rsidRPr="00A869F8">
              <w:rPr>
                <w:rStyle w:val="Zwaar"/>
                <w:b w:val="0"/>
                <w:bCs w:val="0"/>
                <w:sz w:val="16"/>
                <w:lang w:val="en-GB"/>
              </w:rPr>
              <w:t xml:space="preserve"> dose threshold</w:t>
            </w:r>
          </w:p>
        </w:tc>
      </w:tr>
      <w:tr w:rsidR="0092456E" w:rsidRPr="0092456E" w:rsidTr="0092456E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456E" w:rsidRPr="00A869F8" w:rsidRDefault="0092456E" w:rsidP="008E494A">
            <w:pPr>
              <w:pStyle w:val="Geenafstand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A869F8">
              <w:rPr>
                <w:rStyle w:val="Zwaar"/>
                <w:b w:val="0"/>
                <w:bCs w:val="0"/>
                <w:sz w:val="16"/>
                <w:lang w:val="en-GB"/>
              </w:rPr>
              <w:t>Dalteparin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456E" w:rsidRPr="00A869F8" w:rsidRDefault="0092456E" w:rsidP="008E494A">
            <w:pPr>
              <w:pStyle w:val="Geenafstand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A869F8">
              <w:rPr>
                <w:rStyle w:val="Zwaar"/>
                <w:b w:val="0"/>
                <w:sz w:val="16"/>
                <w:lang w:val="en-GB"/>
              </w:rPr>
              <w:t>&gt;</w:t>
            </w:r>
            <w:r w:rsidRPr="00A869F8">
              <w:rPr>
                <w:rStyle w:val="Zwaar"/>
                <w:b w:val="0"/>
                <w:bCs w:val="0"/>
                <w:sz w:val="16"/>
                <w:lang w:val="en-GB"/>
              </w:rPr>
              <w:t xml:space="preserve"> 5.000 IE/day</w:t>
            </w:r>
          </w:p>
        </w:tc>
      </w:tr>
      <w:tr w:rsidR="0092456E" w:rsidRPr="0092456E" w:rsidTr="0092456E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456E" w:rsidRPr="00A869F8" w:rsidRDefault="0092456E" w:rsidP="008E494A">
            <w:pPr>
              <w:pStyle w:val="Geenafstand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456E" w:rsidRPr="00A869F8" w:rsidRDefault="0092456E" w:rsidP="008E494A">
            <w:pPr>
              <w:pStyle w:val="Geenafstand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</w:p>
        </w:tc>
      </w:tr>
      <w:tr w:rsidR="0092456E" w:rsidRPr="0092456E" w:rsidTr="0092456E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456E" w:rsidRPr="00A869F8" w:rsidRDefault="0092456E" w:rsidP="008E494A">
            <w:pPr>
              <w:pStyle w:val="Geenafstand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A869F8">
              <w:rPr>
                <w:rStyle w:val="Zwaar"/>
                <w:b w:val="0"/>
                <w:bCs w:val="0"/>
                <w:sz w:val="16"/>
                <w:lang w:val="en-GB"/>
              </w:rPr>
              <w:t>Nadropari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456E" w:rsidRPr="00A869F8" w:rsidRDefault="0092456E" w:rsidP="008E494A">
            <w:pPr>
              <w:pStyle w:val="Geenafstand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A869F8">
              <w:rPr>
                <w:rStyle w:val="Zwaar"/>
                <w:b w:val="0"/>
                <w:bCs w:val="0"/>
                <w:sz w:val="16"/>
                <w:lang w:val="en-GB"/>
              </w:rPr>
              <w:t>&gt; 5.700 IE/day</w:t>
            </w:r>
          </w:p>
        </w:tc>
      </w:tr>
      <w:tr w:rsidR="0092456E" w:rsidRPr="0092456E" w:rsidTr="0092456E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456E" w:rsidRPr="00A869F8" w:rsidRDefault="0092456E" w:rsidP="008E494A">
            <w:pPr>
              <w:pStyle w:val="Geenafstand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456E" w:rsidRPr="00A869F8" w:rsidRDefault="0092456E" w:rsidP="008E494A">
            <w:pPr>
              <w:pStyle w:val="Geenafstand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</w:p>
        </w:tc>
      </w:tr>
      <w:tr w:rsidR="0092456E" w:rsidRPr="00A869F8" w:rsidTr="0092456E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456E" w:rsidRPr="00A869F8" w:rsidRDefault="0092456E" w:rsidP="008E494A">
            <w:pPr>
              <w:pStyle w:val="Geenafstand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A869F8">
              <w:rPr>
                <w:rStyle w:val="Zwaar"/>
                <w:b w:val="0"/>
                <w:bCs w:val="0"/>
                <w:sz w:val="16"/>
                <w:lang w:val="en-GB"/>
              </w:rPr>
              <w:t>Tinzaparin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456E" w:rsidRPr="00A869F8" w:rsidRDefault="0092456E" w:rsidP="008E494A">
            <w:pPr>
              <w:pStyle w:val="Geenafstand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  <w:r w:rsidRPr="00A869F8">
              <w:rPr>
                <w:rStyle w:val="Zwaar"/>
                <w:b w:val="0"/>
                <w:bCs w:val="0"/>
                <w:sz w:val="16"/>
                <w:lang w:val="en-GB"/>
              </w:rPr>
              <w:t>&gt; 4.500 IE/day</w:t>
            </w:r>
          </w:p>
        </w:tc>
      </w:tr>
      <w:tr w:rsidR="0092456E" w:rsidRPr="00A869F8" w:rsidTr="0092456E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456E" w:rsidRPr="00A869F8" w:rsidRDefault="0092456E" w:rsidP="008E494A">
            <w:pPr>
              <w:pStyle w:val="Geenafstand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456E" w:rsidRPr="00A869F8" w:rsidRDefault="0092456E" w:rsidP="008E494A">
            <w:pPr>
              <w:pStyle w:val="Geenafstand"/>
              <w:jc w:val="left"/>
              <w:rPr>
                <w:rStyle w:val="Zwaar"/>
                <w:b w:val="0"/>
                <w:bCs w:val="0"/>
                <w:sz w:val="16"/>
                <w:lang w:val="en-GB"/>
              </w:rPr>
            </w:pPr>
          </w:p>
        </w:tc>
      </w:tr>
    </w:tbl>
    <w:p w:rsidR="0092456E" w:rsidRDefault="0092456E" w:rsidP="00D73182">
      <w:pPr>
        <w:pStyle w:val="Geenafstand"/>
        <w:spacing w:line="276" w:lineRule="auto"/>
        <w:rPr>
          <w:lang w:val="en-GB"/>
        </w:rPr>
      </w:pPr>
    </w:p>
    <w:p w:rsidR="00D73182" w:rsidRDefault="00D73182" w:rsidP="00D73182">
      <w:pPr>
        <w:rPr>
          <w:lang w:val="en-GB"/>
        </w:rPr>
      </w:pPr>
      <w:r>
        <w:rPr>
          <w:lang w:val="en-GB"/>
        </w:rPr>
        <w:br w:type="page"/>
      </w:r>
    </w:p>
    <w:tbl>
      <w:tblPr>
        <w:tblpPr w:leftFromText="141" w:rightFromText="141" w:vertAnchor="text" w:tblpY="123"/>
        <w:tblW w:w="88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4"/>
        <w:gridCol w:w="851"/>
        <w:gridCol w:w="832"/>
        <w:gridCol w:w="160"/>
        <w:gridCol w:w="850"/>
        <w:gridCol w:w="1116"/>
        <w:gridCol w:w="160"/>
        <w:gridCol w:w="1276"/>
      </w:tblGrid>
      <w:tr w:rsidR="00D73182" w:rsidRPr="00CE277F" w:rsidTr="008E494A">
        <w:trPr>
          <w:trHeight w:val="113"/>
        </w:trPr>
        <w:tc>
          <w:tcPr>
            <w:tcW w:w="8859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EA2B4B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  <w:lastRenderedPageBreak/>
              <w:t>Supplementary t</w:t>
            </w:r>
            <w:r w:rsidRPr="008A685D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  <w:t>able</w:t>
            </w:r>
            <w:r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="00EA2B4B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  <w:t>3</w:t>
            </w:r>
            <w:r w:rsidRPr="008A685D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Demographic, clinical, surgical and care delivery characteristics for the overall population and univariable logistic regression results for bridging</w:t>
            </w: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use</w:t>
            </w: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, adjusted for clustering on hospital level</w:t>
            </w:r>
          </w:p>
        </w:tc>
      </w:tr>
      <w:tr w:rsidR="00D73182" w:rsidRPr="00CE277F" w:rsidTr="008E494A">
        <w:trPr>
          <w:trHeight w:val="113"/>
        </w:trPr>
        <w:tc>
          <w:tcPr>
            <w:tcW w:w="8859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D73182" w:rsidRPr="008A685D" w:rsidTr="008E494A">
        <w:trPr>
          <w:trHeight w:val="113"/>
        </w:trPr>
        <w:tc>
          <w:tcPr>
            <w:tcW w:w="545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Bridging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No. of valid case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Overall</w:t>
            </w:r>
          </w:p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N=256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N=14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N=107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vertAlign w:val="superscript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OR (95% CI) </w:t>
            </w: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vertAlign w:val="superscript"/>
                <w:lang w:val="en-GB" w:eastAsia="nl-NL"/>
              </w:rPr>
              <w:t>a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  <w:t>Demographic characteristic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Age: n (%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6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≥80 year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98 (38.3)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57 (38.3)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1 (38.3)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  60-79</w:t>
            </w: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year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38 (53.9)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84 (56.4)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54 (50.5)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94 (0.54-1.65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  </w:t>
            </w: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>&lt;60 year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0 (7.8)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8 (5.4)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2 (11.2)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.11 (0.74-5.98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182" w:rsidRPr="00C2556D" w:rsidRDefault="00EA2B4B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 xml:space="preserve">  Fem</w:t>
            </w:r>
            <w:r w:rsidR="00D73182" w:rsidRPr="00C2556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>ale sex: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C2556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</w:pPr>
            <w:r w:rsidRPr="00C2556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>2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C2556D" w:rsidRDefault="00D73182" w:rsidP="00EA2B4B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</w:pPr>
            <w:r w:rsidRPr="00C2556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>1</w:t>
            </w:r>
            <w:r w:rsidR="00EA2B4B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>1</w:t>
            </w:r>
            <w:r w:rsidRPr="00C2556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>3 (</w:t>
            </w:r>
            <w:r w:rsidR="00EA2B4B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>44.1</w:t>
            </w:r>
            <w:r w:rsidRPr="00C2556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C2556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C2556D" w:rsidRDefault="00EA2B4B" w:rsidP="00EA2B4B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>66</w:t>
            </w:r>
            <w:r w:rsidR="00D73182" w:rsidRPr="00C2556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 xml:space="preserve"> (</w:t>
            </w: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>44.3</w:t>
            </w:r>
            <w:r w:rsidR="00D73182" w:rsidRPr="00C2556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C2556D" w:rsidRDefault="00EA2B4B" w:rsidP="00EA2B4B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>47</w:t>
            </w:r>
            <w:r w:rsidR="00D73182" w:rsidRPr="00C2556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 xml:space="preserve"> (</w:t>
            </w: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>43.9</w:t>
            </w:r>
            <w:r w:rsidR="00D73182" w:rsidRPr="00C2556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C2556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C2556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</w:pPr>
            <w:r w:rsidRPr="00C2556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>1.13 (0.66-1.94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Lowest 25</w:t>
            </w: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vertAlign w:val="superscript"/>
                <w:lang w:val="en-GB" w:eastAsia="nl-NL"/>
              </w:rPr>
              <w:t>th</w:t>
            </w: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percentile SES: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96 (37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57 (39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9 (36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91 (0.52-1.60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  <w:t>Clinical characterist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AT9 Thromboembolic risk: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35 (54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89 (61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6 (45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Mode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8 (15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6 (11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2 (21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BC16F2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BC16F2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 w:rsidRPr="00BC16F2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  <w:t>3.36 (1.52-7.41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0 (16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1 (14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9 (18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.05 (0.95-4.21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vertAlign w:val="superscript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Other VKA indication </w:t>
            </w: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3 (13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9 (13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4 (13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67 (0.70-3.98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Atrial fibrillation: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90 (74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19 (79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71 (66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BC16F2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BC16F2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 w:rsidRPr="00BC16F2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  <w:t>0.50 (0.27-0.92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Mechanical heart valve: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0 (7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7 (4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3 (12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BC16F2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BC16F2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 w:rsidRPr="00BC16F2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  <w:t>3.69 (1.34-10.20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Venous thromboembolism: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4 (13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4 (9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0 (18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BC16F2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BC16F2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 w:rsidRPr="00BC16F2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  <w:t>2.35 (1.09-5.07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Previous thromboembolic event during VKA interruption: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 (1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 (0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 (1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77 (0.15-21.26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iCVA/TIA: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7 (14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9 (12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8 (17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46 (0.70-3.07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Thrombophilia: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7 (2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 (0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6 (5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8.08 (0.91-71.80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Coronary heart disease: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74 (28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3 (28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1 (29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87 (0.48-1.57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Heart failure: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0 (7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1 (7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9 (8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94 (0.36-2.49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Hypertension: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29 (50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76 (51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53 (49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98 (0.58-1.67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COPD: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5 (17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 (16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0 (18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08 (0.54-2.17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Rheumatic disease: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0 (15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1 (14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9 (17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33 (0.64-2.77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Diabetes mellitus: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62 (24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1 (20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1 (29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68 (0.91-3.12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Active cancer/malignancy: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54 (21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8 (19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6 (24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40 (0.74-2.67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vertAlign w:val="superscript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Previous bleeding: n (%) </w:t>
            </w: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vertAlign w:val="superscript"/>
                <w:lang w:val="en-GB" w:eastAsia="nl-NL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3 (5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 (2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9 (8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.82 (0.76-10.40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Creatinine clearance: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  ≥60 </w:t>
            </w: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>mL/m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03 (40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57 (38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6 (43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  30-59 </w:t>
            </w: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>mL/m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60 (23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3 (22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7 (25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95 (0.48-1.88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  </w:t>
            </w: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>&lt;30 mL/m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5 (5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9 (6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6 (5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02 (0.32-3.18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Not tes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78 (30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50 (33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8 (26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63 (0.33-1.23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Platelet count: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≥100 x 10</w:t>
            </w: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vertAlign w:val="superscript"/>
                <w:lang w:val="en-GB" w:eastAsia="nl-NL"/>
              </w:rPr>
              <w:t>9</w:t>
            </w: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>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34 (52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73 (49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61 (57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&lt;100 x 10</w:t>
            </w: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vertAlign w:val="superscript"/>
                <w:lang w:val="en-GB" w:eastAsia="nl-NL"/>
              </w:rPr>
              <w:t>9</w:t>
            </w: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>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 (1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 (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 (2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n/a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Not tes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19 (46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76 (51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3 (40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59 (0.33-1.03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VKA regimen: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Acenocouma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03 (79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25 (83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78 (72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Phenprocoum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53 (20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4 (16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9 (27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57 (0.77-3.21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VKA reversal agent used: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58 (22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5 (23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3 (21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71 (0.37-1.39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Antithrombotic agent use: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9 (7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3 (8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6 (5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53 (0.18-1.56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vertAlign w:val="superscript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BMI: mean (SD) </w:t>
            </w: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vertAlign w:val="superscript"/>
                <w:lang w:val="en-GB" w:eastAsia="nl-NL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7.7 (5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7.9 (5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7.4 (4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00 (0.95-1.05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Smoking status: n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  </w:t>
            </w: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46 (61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91 (64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55 (56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  </w:t>
            </w: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8 (16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2 (15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6 (16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17 (0.54-2.56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  </w:t>
            </w: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>Qu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54 (22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8 (19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6 (26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65 (0.82-3.31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vertAlign w:val="superscript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Length of stay (days): median (IQR) </w:t>
            </w: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vertAlign w:val="superscript"/>
                <w:lang w:val="en-GB" w:eastAsia="nl-NL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6 (3-1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5 (3-8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8 (4-1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BC16F2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 w:rsidRPr="00BC16F2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  <w:t>1.07 (1.03-1.11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ICU/CCU stay during admission: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0 (15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3 (8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7 (25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BC16F2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 w:rsidRPr="00BC16F2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  <w:t>3.80 (1.80-8.05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CVC: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3 (5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5 (3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8 (7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90 (0.56-6.40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Spinal/epidural catheter: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3 (5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7 (4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6 (5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38 (0.43-4.50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  <w:t>Surgery characterist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7005DF" w:rsidRDefault="00D73182" w:rsidP="007005DF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</w:pPr>
            <w:r w:rsidRPr="007005DF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 xml:space="preserve">  </w:t>
            </w:r>
            <w:r w:rsidR="007005DF" w:rsidRPr="007005DF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>Non-e</w:t>
            </w:r>
            <w:r w:rsidRPr="007005DF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>lective: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7005DF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</w:pPr>
            <w:r w:rsidRPr="007005DF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>2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7005DF" w:rsidRDefault="00243FD8" w:rsidP="00243FD8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>75</w:t>
            </w:r>
            <w:r w:rsidR="00D73182" w:rsidRPr="007005DF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 xml:space="preserve"> (</w:t>
            </w: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>29.3</w:t>
            </w:r>
            <w:r w:rsidR="00D73182" w:rsidRPr="007005DF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7005DF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7005DF" w:rsidRDefault="00243FD8" w:rsidP="00243FD8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>41</w:t>
            </w:r>
            <w:r w:rsidR="00D73182" w:rsidRPr="007005DF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 xml:space="preserve"> (</w:t>
            </w: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>27.5</w:t>
            </w:r>
            <w:r w:rsidR="00D73182" w:rsidRPr="007005DF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7005DF" w:rsidRDefault="00243FD8" w:rsidP="00243FD8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>34</w:t>
            </w:r>
            <w:r w:rsidR="00D73182" w:rsidRPr="007005DF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 xml:space="preserve"> (</w:t>
            </w: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>31.8</w:t>
            </w:r>
            <w:r w:rsidR="00D73182" w:rsidRPr="007005DF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7005DF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7005DF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</w:pPr>
            <w:r w:rsidRPr="007005DF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highlight w:val="yellow"/>
                <w:lang w:val="en-GB" w:eastAsia="nl-NL"/>
              </w:rPr>
              <w:t>1.23 (0.69-2.20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Second surgery performed: n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9 (7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 (2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5 (14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BC16F2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 w:rsidRPr="00BC16F2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  <w:t>6.45 (1.96-21.21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Type of 1</w:t>
            </w: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vertAlign w:val="superscript"/>
                <w:lang w:val="en-GB" w:eastAsia="nl-NL"/>
              </w:rPr>
              <w:t>st</w:t>
            </w: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surgery: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lastRenderedPageBreak/>
              <w:t xml:space="preserve">    Urolog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0 (15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9 (19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1 (10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Orthopaed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89 (34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63 (42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6 (24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17 (0.48-2.84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Gastrointestin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52 (20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4 (16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8 (26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BC16F2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 w:rsidRPr="00BC16F2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  <w:t>3.83 (1.50-9.74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Vascul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6 (14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6 (10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0 (18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BC16F2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 w:rsidRPr="00BC16F2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  <w:t>3.74 (1.36-10.29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Oth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9 (15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7 (11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2 (20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BC16F2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 w:rsidRPr="00BC16F2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  <w:t>3.06 (1.12-8.39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Spinal/epidural anaesthes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16 (45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75 (50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1 (38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62 (0.35-1.13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vertAlign w:val="superscript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Duration (minutes): median (IQR) </w:t>
            </w: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vertAlign w:val="superscript"/>
                <w:lang w:val="en-GB" w:eastAsia="nl-NL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2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56 (33-9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54 (33-8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64 (32.5-10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00 (1.00-1.01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Surgical bleeding ris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09 (81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26 (84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83 (77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Mode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4 (17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1 (14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3(21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61 (0.79-3.26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 (1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 (1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 (0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13 (0.09-14.09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  <w:t>Care delivery characterist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DNR order: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  </w:t>
            </w: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>Resuscit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85 (72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09 (73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76 (71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Do not resuscit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59 (23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3 (22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6 (24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17 (0.62-2.20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No ord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2 (4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7 (4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5 (4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61 (0.17-2.19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Weekend surgery: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4 (5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0 (6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 (3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54 (0.16-1.88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Surgery outside regular hours: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4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9 (12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7 (12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2 (11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05 (0.46-2.42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Weekend admission: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 (9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2 (8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3 (12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43 (0.60-3.44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Hospital type: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Gene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37 (53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93 (62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4 (41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Tertiary teach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85 (33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4 (29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1 (38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92 (0.77-4.79)</w:t>
            </w:r>
          </w:p>
        </w:tc>
      </w:tr>
      <w:tr w:rsidR="00D73182" w:rsidRPr="008A685D" w:rsidTr="008E494A">
        <w:trPr>
          <w:trHeight w:val="113"/>
        </w:trPr>
        <w:tc>
          <w:tcPr>
            <w:tcW w:w="3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University medical cent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4 (13.3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2 (8.1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2 (20.6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3182" w:rsidRPr="00BC16F2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 w:rsidRPr="00BC16F2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  <w:t>3.94 (1.16-13.35)</w:t>
            </w:r>
          </w:p>
        </w:tc>
      </w:tr>
      <w:tr w:rsidR="00D73182" w:rsidRPr="00CE277F" w:rsidTr="008E494A">
        <w:trPr>
          <w:trHeight w:val="113"/>
        </w:trPr>
        <w:tc>
          <w:tcPr>
            <w:tcW w:w="885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3182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4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4"/>
                <w:szCs w:val="16"/>
                <w:lang w:val="en-GB" w:eastAsia="nl-NL"/>
              </w:rPr>
              <w:t>OR results in bold are significant</w:t>
            </w:r>
            <w:r w:rsidR="00243FD8">
              <w:rPr>
                <w:rFonts w:asciiTheme="minorHAnsi" w:eastAsia="Times New Roman" w:hAnsiTheme="minorHAnsi" w:cs="Times New Roman"/>
                <w:color w:val="000000"/>
                <w:sz w:val="14"/>
                <w:szCs w:val="16"/>
                <w:lang w:val="en-GB" w:eastAsia="nl-NL"/>
              </w:rPr>
              <w:t xml:space="preserve"> (p &lt;0.05)</w:t>
            </w:r>
          </w:p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4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4"/>
                <w:szCs w:val="16"/>
                <w:lang w:val="en-GB" w:eastAsia="nl-NL"/>
              </w:rPr>
              <w:t>All percentages are expressed as valid column percentages</w:t>
            </w:r>
          </w:p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4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4"/>
                <w:szCs w:val="16"/>
                <w:lang w:val="en-GB" w:eastAsia="nl-NL"/>
              </w:rPr>
              <w:t xml:space="preserve">AT9: </w:t>
            </w:r>
            <w:r w:rsidRPr="008A685D">
              <w:rPr>
                <w:rStyle w:val="Zwaar"/>
                <w:rFonts w:asciiTheme="minorHAnsi" w:hAnsiTheme="minorHAnsi"/>
                <w:b w:val="0"/>
                <w:bCs w:val="0"/>
                <w:sz w:val="14"/>
                <w:szCs w:val="16"/>
                <w:lang w:val="en-GB"/>
              </w:rPr>
              <w:t>Antithrombotic Therapy and Prevention of Thrombosis, Ninth Edition guideline; CCU: cardiac care unit; CVC: central venous catheter;</w:t>
            </w:r>
            <w:r w:rsidRPr="008A685D">
              <w:rPr>
                <w:rFonts w:asciiTheme="minorHAnsi" w:eastAsia="Times New Roman" w:hAnsiTheme="minorHAnsi" w:cs="Times New Roman"/>
                <w:color w:val="000000"/>
                <w:sz w:val="14"/>
                <w:szCs w:val="16"/>
                <w:lang w:val="en-GB" w:eastAsia="nl-NL"/>
              </w:rPr>
              <w:t xml:space="preserve"> DNR: do not resuscitate; hCVA: haemorrhagic cerebrovascular accident; ICU: intensive care unit; iCVA: ischaemic cerebrovascular accident; IQR: inter quartile range; n/a: coefficient could not be estimated; Ref: reference category; SD: standard deviation; SES: socioeconomic status; TIA: transient ischaemic attack; VKA: vitamin-K antagonist</w:t>
            </w:r>
          </w:p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4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vertAlign w:val="superscript"/>
                <w:lang w:val="en-GB" w:eastAsia="nl-NL"/>
              </w:rPr>
              <w:t>a</w:t>
            </w:r>
            <w:r w:rsidRPr="008A685D">
              <w:rPr>
                <w:rFonts w:asciiTheme="minorHAnsi" w:eastAsia="Times New Roman" w:hAnsiTheme="minorHAnsi" w:cs="Times New Roman"/>
                <w:color w:val="000000"/>
                <w:sz w:val="14"/>
                <w:szCs w:val="16"/>
                <w:lang w:val="en-GB" w:eastAsia="nl-NL"/>
              </w:rPr>
              <w:t xml:space="preserve"> Adjusted for clustering at hospital level</w:t>
            </w:r>
          </w:p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4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vertAlign w:val="superscript"/>
                <w:lang w:val="en-GB" w:eastAsia="nl-NL"/>
              </w:rPr>
              <w:t xml:space="preserve">b </w:t>
            </w:r>
            <w:r w:rsidRPr="008A685D">
              <w:rPr>
                <w:rFonts w:asciiTheme="minorHAnsi" w:eastAsia="Times New Roman" w:hAnsiTheme="minorHAnsi" w:cs="Times New Roman"/>
                <w:color w:val="000000"/>
                <w:sz w:val="14"/>
                <w:szCs w:val="16"/>
                <w:lang w:val="en-GB" w:eastAsia="nl-NL"/>
              </w:rPr>
              <w:t>No AT9 risk classification is available for VKA indications other than atrial fibrillation, mechanical heart valves and venous thromboembolism</w:t>
            </w:r>
          </w:p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4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vertAlign w:val="superscript"/>
                <w:lang w:val="en-GB" w:eastAsia="nl-NL"/>
              </w:rPr>
              <w:t xml:space="preserve">c </w:t>
            </w:r>
            <w:r w:rsidRPr="008A685D">
              <w:rPr>
                <w:rFonts w:asciiTheme="minorHAnsi" w:eastAsia="Times New Roman" w:hAnsiTheme="minorHAnsi" w:cs="Times New Roman"/>
                <w:color w:val="000000"/>
                <w:sz w:val="14"/>
                <w:szCs w:val="16"/>
                <w:lang w:val="en-GB" w:eastAsia="nl-NL"/>
              </w:rPr>
              <w:t>Any previous bleeding event annotated in the medical record</w:t>
            </w:r>
          </w:p>
          <w:p w:rsidR="00D73182" w:rsidRPr="008A685D" w:rsidRDefault="00D73182" w:rsidP="008E494A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4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vertAlign w:val="superscript"/>
                <w:lang w:val="en-GB" w:eastAsia="nl-NL"/>
              </w:rPr>
              <w:t>d</w:t>
            </w:r>
            <w:r w:rsidRPr="008A685D">
              <w:rPr>
                <w:rFonts w:asciiTheme="minorHAnsi" w:eastAsia="Times New Roman" w:hAnsiTheme="minorHAnsi" w:cs="Times New Roman"/>
                <w:color w:val="000000"/>
                <w:sz w:val="14"/>
                <w:szCs w:val="16"/>
                <w:vertAlign w:val="superscript"/>
                <w:lang w:val="en-GB" w:eastAsia="nl-NL"/>
              </w:rPr>
              <w:t xml:space="preserve"> </w:t>
            </w:r>
            <w:r w:rsidRPr="008A685D">
              <w:rPr>
                <w:rFonts w:asciiTheme="minorHAnsi" w:eastAsia="Times New Roman" w:hAnsiTheme="minorHAnsi" w:cs="Times New Roman"/>
                <w:color w:val="000000"/>
                <w:sz w:val="14"/>
                <w:szCs w:val="16"/>
                <w:lang w:val="en-GB" w:eastAsia="nl-NL"/>
              </w:rPr>
              <w:t>Analysed as continuous variable</w:t>
            </w:r>
          </w:p>
        </w:tc>
      </w:tr>
    </w:tbl>
    <w:p w:rsidR="00D73182" w:rsidRDefault="00D73182" w:rsidP="00D73182">
      <w:pPr>
        <w:rPr>
          <w:rFonts w:ascii="Calibri" w:hAnsi="Calibri"/>
          <w:lang w:val="en-GB"/>
        </w:rPr>
      </w:pPr>
      <w:r>
        <w:rPr>
          <w:lang w:val="en-GB"/>
        </w:rPr>
        <w:br w:type="page"/>
      </w:r>
    </w:p>
    <w:p w:rsidR="003240B4" w:rsidRDefault="003240B4">
      <w:pPr>
        <w:rPr>
          <w:lang w:val="en-US"/>
        </w:rPr>
      </w:pPr>
    </w:p>
    <w:tbl>
      <w:tblPr>
        <w:tblpPr w:leftFromText="141" w:rightFromText="141" w:vertAnchor="text" w:tblpY="123"/>
        <w:tblW w:w="1014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1205"/>
        <w:gridCol w:w="992"/>
        <w:gridCol w:w="1701"/>
        <w:gridCol w:w="1134"/>
        <w:gridCol w:w="1134"/>
        <w:gridCol w:w="1418"/>
        <w:gridCol w:w="13"/>
      </w:tblGrid>
      <w:tr w:rsidR="003240B4" w:rsidRPr="00CE277F" w:rsidTr="003240B4">
        <w:trPr>
          <w:gridAfter w:val="1"/>
          <w:wAfter w:w="13" w:type="dxa"/>
          <w:trHeight w:val="113"/>
        </w:trPr>
        <w:tc>
          <w:tcPr>
            <w:tcW w:w="101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40B4" w:rsidRPr="00641547" w:rsidRDefault="003240B4" w:rsidP="00CE277F">
            <w:pPr>
              <w:spacing w:after="0"/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 w:eastAsia="nl-NL"/>
              </w:rPr>
            </w:pPr>
            <w:r w:rsidRPr="00641547"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 w:eastAsia="nl-NL"/>
              </w:rPr>
              <w:t xml:space="preserve">Supplementary table </w:t>
            </w:r>
            <w:r w:rsidR="00CE277F"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 w:eastAsia="nl-NL"/>
              </w:rPr>
              <w:t>4</w:t>
            </w:r>
            <w:r w:rsidRPr="00641547"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 w:eastAsia="nl-NL"/>
              </w:rPr>
              <w:t xml:space="preserve"> </w:t>
            </w:r>
            <w:r w:rsidRPr="00641547">
              <w:rPr>
                <w:rFonts w:asciiTheme="minorHAnsi" w:eastAsia="Times New Roman" w:hAnsiTheme="minorHAnsi" w:cs="Times New Roman"/>
                <w:sz w:val="16"/>
                <w:szCs w:val="16"/>
                <w:lang w:val="en-GB" w:eastAsia="nl-NL"/>
              </w:rPr>
              <w:t xml:space="preserve">Demographic, clinical, surgical and care delivery characteristics by compliance status </w:t>
            </w:r>
            <w:r w:rsidR="00CE277F">
              <w:rPr>
                <w:rFonts w:asciiTheme="minorHAnsi" w:eastAsia="Times New Roman" w:hAnsiTheme="minorHAnsi" w:cs="Times New Roman"/>
                <w:sz w:val="16"/>
                <w:szCs w:val="16"/>
                <w:lang w:val="en-GB" w:eastAsia="nl-NL"/>
              </w:rPr>
              <w:t>for low- and high thromboembolic risk patients.</w:t>
            </w:r>
            <w:r w:rsidRPr="00641547">
              <w:rPr>
                <w:rFonts w:asciiTheme="minorHAnsi" w:eastAsia="Times New Roman" w:hAnsiTheme="minorHAnsi" w:cs="Times New Roman"/>
                <w:sz w:val="16"/>
                <w:szCs w:val="16"/>
                <w:lang w:val="en-GB" w:eastAsia="nl-NL"/>
              </w:rPr>
              <w:t xml:space="preserve"> </w:t>
            </w:r>
            <w:r w:rsidR="00CE277F">
              <w:rPr>
                <w:rFonts w:asciiTheme="minorHAnsi" w:eastAsia="Times New Roman" w:hAnsiTheme="minorHAnsi" w:cs="Times New Roman"/>
                <w:sz w:val="16"/>
                <w:szCs w:val="16"/>
                <w:lang w:val="en-GB" w:eastAsia="nl-NL"/>
              </w:rPr>
              <w:t>Additionally,</w:t>
            </w:r>
            <w:r w:rsidRPr="00641547">
              <w:rPr>
                <w:rFonts w:asciiTheme="minorHAnsi" w:eastAsia="Times New Roman" w:hAnsiTheme="minorHAnsi" w:cs="Times New Roman"/>
                <w:sz w:val="16"/>
                <w:szCs w:val="16"/>
                <w:lang w:val="en-GB" w:eastAsia="nl-NL"/>
              </w:rPr>
              <w:t xml:space="preserve"> univariable logistic regression results for under and overuse of bridging, adjusted for clustering on hospital level</w:t>
            </w:r>
            <w:r w:rsidR="00CE277F">
              <w:rPr>
                <w:rFonts w:asciiTheme="minorHAnsi" w:eastAsia="Times New Roman" w:hAnsiTheme="minorHAnsi" w:cs="Times New Roman"/>
                <w:sz w:val="16"/>
                <w:szCs w:val="16"/>
                <w:lang w:val="en-GB" w:eastAsia="nl-NL"/>
              </w:rPr>
              <w:t>, are presented</w:t>
            </w:r>
          </w:p>
        </w:tc>
      </w:tr>
      <w:tr w:rsidR="003240B4" w:rsidRPr="0092456E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8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Low Thromboembolic risk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jc w:val="center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High Thromboembolic risk</w:t>
            </w:r>
          </w:p>
        </w:tc>
      </w:tr>
      <w:tr w:rsidR="003240B4" w:rsidRPr="00CE277F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Compliant</w:t>
            </w:r>
          </w:p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N=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Overuse</w:t>
            </w:r>
          </w:p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N=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OR overuse reference: compliant</w:t>
            </w:r>
          </w:p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vertAlign w:val="superscript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(95% CI)</w:t>
            </w: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vertAlign w:val="superscript"/>
                <w:lang w:val="en-GB" w:eastAsia="nl-NL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Compliant</w:t>
            </w:r>
          </w:p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N=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Underuse</w:t>
            </w:r>
          </w:p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N=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OR underuse reference: compliant</w:t>
            </w:r>
          </w:p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vertAlign w:val="superscript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(95% CI)</w:t>
            </w: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  <w:t>Demographic characteristics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:rsidR="003240B4" w:rsidRPr="008436B6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Age: n (%)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3240B4" w:rsidRPr="008436B6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≥80 years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7 (30.3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6 (34.8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0 (52.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3 (61.9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3240B4" w:rsidRPr="008436B6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436B6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  60-79</w:t>
            </w: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years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56 (62.9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5 (54.3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90 (0.37-2.2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7 (36.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8 (38.1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3240B4" w:rsidRPr="008436B6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436B6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88 (0.23-3.40)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  </w:t>
            </w:r>
            <w:r w:rsidRPr="003240B4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>&lt;60 years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6 (6.7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5 (10.9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27 (0.24-6.7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 (10.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 (0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n/a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Female sex: n (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4 (3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1 (4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56 (0.65-3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9 (4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8 (3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61 (0.16-2.35)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Lowest 25</w:t>
            </w: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vertAlign w:val="superscript"/>
                <w:lang w:val="en-GB" w:eastAsia="nl-NL"/>
              </w:rPr>
              <w:t>th</w:t>
            </w: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percentile SES: n (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5 (4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3 (2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67 (0.27-1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6 (3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8 (3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32 (0.34-5.12)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  <w:t>Clinical characteristic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Atrial fibrillation: n (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88 (9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3 (9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41 (0.02-7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6 (8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9 (9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79 (0.25-13.10)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Mechanical heart valve: n (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 (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5 (2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 (1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60 (0.12-2.90)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Venous thromboembolism: n (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 (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 (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.39 (0.28-20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 (1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 (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27 (0.02-3.09)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Previous thromboembolic event</w:t>
            </w:r>
          </w:p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during VKA interruption: n (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 (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 (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93 (0.05-17.94)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iCVA/TIA: n (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3 (6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6 (7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52 (0.353-6.50)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Thrombophilia: n (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 (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n/a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Coronary heart disease: n (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6 (2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0 (2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66 (0.25-1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6 (3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8 (3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38 (0.34-5.55)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Heart failure: n (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 (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 (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.02 (0.39-10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 (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 (1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90 (0.14-25.07)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Hypertension: n (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9 (4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0 (4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39 (0.59-3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1 (5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6 (7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.56 (0.60-10.88)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COPD: n (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4 (1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7 (1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86 (0.27-2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5 (2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 (1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67 (0.14-3.14)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Rheumatic disease: n (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4 (1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9 (1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24 (0.39-3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 (1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 (1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23 (0.22-6.78)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Diabetes mellitus: n (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2 (1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7 (1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32 (0.42-4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8 (4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 (1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32 (0.07-1.42)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Active cancer/malignancy: n (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8 (2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9 (2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60 (0.21-1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 (2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5 (2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16 (0.25-5.44)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vertAlign w:val="superscript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Previous bleeding: n (%)</w:t>
            </w: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vertAlign w:val="superscript"/>
                <w:lang w:val="en-GB" w:eastAsia="nl-NL"/>
              </w:rPr>
              <w:t>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 (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5 (1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.04 (0.37-1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 (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 (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88 (0.4-17.91)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VKA regimen: n (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Acenocoumaro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73 (8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5 (7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3 (6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7 (8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Phenprocoumo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6 (1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1 (2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33 (0.43-4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6 (3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 (1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51 (0.11-2.32)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VKA reversal agent used: n (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7 (1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1 (2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40 (0.51-3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 (2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9 (4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.52 (0.76-16.38)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Antithrombotic agent use: n (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6 (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 (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23 (0.02-2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 (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n/a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vertAlign w:val="superscript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BMI: mean (SD) </w:t>
            </w: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vertAlign w:val="superscript"/>
                <w:lang w:val="en-GB" w:eastAsia="nl-NL"/>
              </w:rPr>
              <w:t>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7.7 (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6.4 (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97 (0.89-1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8.2 (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7.9 (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99 (0.86-1.13)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Smoking status: n(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  </w:t>
            </w:r>
            <w:r w:rsidRPr="003240B4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58 (6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4 (5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8 (4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9 (4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  </w:t>
            </w:r>
            <w:r w:rsidRPr="003240B4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5 (1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7 (1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04 (0.33-3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 (1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 (1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28 (0.15-11.06)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  </w:t>
            </w:r>
            <w:r w:rsidRPr="003240B4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>Qui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2 (1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0 (2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74 (0.54-5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7 (4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7 (3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86 (0.19-3.93)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  <w:t>Surgery characteristic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Non-elective: n (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7 (1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6 (3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  <w:t>2.72 (1.03-7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7 (3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1 (5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89 (0.50-7.08)</w:t>
            </w:r>
          </w:p>
        </w:tc>
      </w:tr>
      <w:tr w:rsidR="003240B4" w:rsidRPr="00CE277F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Type of 1</w:t>
            </w: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vertAlign w:val="superscript"/>
                <w:lang w:val="en-GB" w:eastAsia="nl-NL"/>
              </w:rPr>
              <w:t>st</w:t>
            </w: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surgery: n (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Urolog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3 (2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 (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 (1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 (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Orthopaed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8 (4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2 (2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.62 (0.75-17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 (2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3 (6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2.69 (0.70-231.02)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Gastrointestina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5 (1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3 (2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  <w:t>15.87 (3.02-83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 (2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 (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240B4" w:rsidRP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3240B4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73 (0.3-16.90)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Vascula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9 (1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7 (1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BA1C71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  <w:t>9.58 (1.49-61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6 (3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436B6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436B6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n/a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Othe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 (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1 (2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BA1C71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  <w:t>27.43 (3.49-215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 (1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 (1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436B6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436B6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.19 (0.15-114.98)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Spinal/epidural anaesthes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51 (5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9 (4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56 (0.21-1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8 (4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8 (3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436B6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436B6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87 (0.23-3.26)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vertAlign w:val="superscript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Duration (minutes): median (IQR) </w:t>
            </w: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vertAlign w:val="superscript"/>
                <w:lang w:val="en-GB" w:eastAsia="nl-NL"/>
              </w:rPr>
              <w:t>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55 (33-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75 (3</w:t>
            </w: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8</w:t>
            </w: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-12</w:t>
            </w: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6</w:t>
            </w: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1D7AF1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1D7AF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01 (1.00-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73 (44-1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51 (40-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243FD8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243FD8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98 (0.96-1.00)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Surgical bleeding risk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High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77 (8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4 (7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7 (8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8 (8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Moderat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1 (1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1 (2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.77 (0.89-8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 (1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 (1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40 (0.19-10.18)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Low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 (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 (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.71 (0.21-107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n/a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  <w:t>Care delivery characteristic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DNR order: n (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  </w:t>
            </w: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>Resuscitat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67 (7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5 (7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3 (6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4 (6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Do not resuscitat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0 (2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0 (2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05 (0.38-2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5 (2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7 (3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30 (0.31-5.38)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No orde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 (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 (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25 (0.02 -3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 (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n/a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lastRenderedPageBreak/>
              <w:t xml:space="preserve">  Weekend surgery: n (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5 (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 (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37 (0.03-4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 (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 (1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.15 (0.27-36.85)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Surgery outside regular hours: n (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8 (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5 (1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64 (0.43-6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 (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 (2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4.80 (0.45-51.64)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Weekend admission: n (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5 (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6 (1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38 (0.32-5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 (1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 (1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88 (0.15-5.33)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 xml:space="preserve">  Hospital type: n (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Genera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60 (6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7 (3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1 (5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2 (5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Tertiary teaching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3 (2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5 (3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.90 (0.35-10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7 (3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6 (2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0.81 (0.18-3.77)</w:t>
            </w:r>
          </w:p>
        </w:tc>
      </w:tr>
      <w:tr w:rsidR="003240B4" w:rsidRPr="008A685D" w:rsidTr="003240B4">
        <w:trPr>
          <w:gridAfter w:val="1"/>
          <w:wAfter w:w="13" w:type="dxa"/>
          <w:trHeight w:val="113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16"/>
                <w:lang w:val="en-GB" w:eastAsia="nl-NL"/>
              </w:rPr>
              <w:t xml:space="preserve">    University medical centr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6 (6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4 (30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40B4" w:rsidRPr="00BA1C71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nl-NL"/>
              </w:rPr>
              <w:t>9.01 (1.05-77.5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1 (5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 w:rsidRPr="008A68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3 (14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40B4" w:rsidRPr="008A685D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GB" w:eastAsia="nl-NL"/>
              </w:rPr>
              <w:t>2.83 (0.21-38.43)</w:t>
            </w:r>
          </w:p>
        </w:tc>
      </w:tr>
      <w:tr w:rsidR="003240B4" w:rsidRPr="00CE277F" w:rsidTr="003240B4">
        <w:trPr>
          <w:trHeight w:val="113"/>
        </w:trPr>
        <w:tc>
          <w:tcPr>
            <w:tcW w:w="1014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0B4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4"/>
                <w:szCs w:val="16"/>
                <w:lang w:val="en-GB" w:eastAsia="nl-NL"/>
              </w:rPr>
            </w:pPr>
            <w:r w:rsidRPr="00D43F89">
              <w:rPr>
                <w:rFonts w:asciiTheme="minorHAnsi" w:eastAsia="Times New Roman" w:hAnsiTheme="minorHAnsi" w:cs="Times New Roman"/>
                <w:color w:val="000000"/>
                <w:sz w:val="14"/>
                <w:szCs w:val="16"/>
                <w:lang w:val="en-GB" w:eastAsia="nl-NL"/>
              </w:rPr>
              <w:t>OR results in bold are significant</w:t>
            </w:r>
          </w:p>
          <w:p w:rsidR="003240B4" w:rsidRPr="00D43F89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  <w:lang w:val="en-GB" w:eastAsia="nl-NL"/>
              </w:rPr>
            </w:pPr>
            <w:r w:rsidRPr="00D43F89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  <w:lang w:val="en-GB" w:eastAsia="nl-NL"/>
              </w:rPr>
              <w:t>All percentages are expressed as valid column percentages</w:t>
            </w:r>
          </w:p>
          <w:p w:rsidR="003240B4" w:rsidRPr="00D43F89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  <w:lang w:val="en-GB" w:eastAsia="nl-NL"/>
              </w:rPr>
            </w:pPr>
            <w:r w:rsidRPr="00D43F89">
              <w:rPr>
                <w:rStyle w:val="Zwaar"/>
                <w:rFonts w:asciiTheme="minorHAnsi" w:hAnsiTheme="minorHAnsi"/>
                <w:b w:val="0"/>
                <w:sz w:val="14"/>
                <w:szCs w:val="14"/>
                <w:lang w:val="en-GB"/>
              </w:rPr>
              <w:t>CCU: cardiac care unit; CVC: central venous catheter;</w:t>
            </w:r>
            <w:r w:rsidRPr="00D43F89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  <w:lang w:val="en-GB" w:eastAsia="nl-NL"/>
              </w:rPr>
              <w:t xml:space="preserve"> DNR: do not resuscitate; hCVA: haemorrhagic cerebrovascular accident; ICU: intensive care unit; iCVA: ischaemic cerebrovascular accident; IQR: inter quartile range; n/a: coefficient could not be estimated; Ref: reference category; SD: standard deviation; SES: socioeconomic status; TIA: transient ischaemic attack; VKA: vitamin-K antagonist</w:t>
            </w:r>
          </w:p>
          <w:p w:rsidR="003240B4" w:rsidRPr="00D43F89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  <w:lang w:val="en-GB" w:eastAsia="nl-NL"/>
              </w:rPr>
            </w:pPr>
            <w:r w:rsidRPr="00D43F89">
              <w:rPr>
                <w:rFonts w:asciiTheme="minorHAnsi" w:eastAsia="Times New Roman" w:hAnsiTheme="minorHAnsi" w:cs="Times New Roman"/>
                <w:color w:val="000000"/>
                <w:sz w:val="16"/>
                <w:szCs w:val="14"/>
                <w:vertAlign w:val="superscript"/>
                <w:lang w:val="en-GB" w:eastAsia="nl-NL"/>
              </w:rPr>
              <w:t xml:space="preserve">a </w:t>
            </w:r>
            <w:r w:rsidRPr="00D43F89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  <w:lang w:val="en-GB" w:eastAsia="nl-NL"/>
              </w:rPr>
              <w:t>Adjusted for clustering at hospital level</w:t>
            </w:r>
          </w:p>
          <w:p w:rsidR="003240B4" w:rsidRPr="00D43F89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  <w:lang w:val="en-GB" w:eastAsia="nl-NL"/>
              </w:rPr>
            </w:pPr>
            <w:r w:rsidRPr="00D43F89">
              <w:rPr>
                <w:rFonts w:asciiTheme="minorHAnsi" w:eastAsia="Times New Roman" w:hAnsiTheme="minorHAnsi" w:cs="Times New Roman"/>
                <w:color w:val="000000"/>
                <w:sz w:val="16"/>
                <w:szCs w:val="14"/>
                <w:vertAlign w:val="superscript"/>
                <w:lang w:val="en-GB" w:eastAsia="nl-NL"/>
              </w:rPr>
              <w:t xml:space="preserve">b </w:t>
            </w:r>
            <w:r w:rsidRPr="00D43F89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  <w:lang w:val="en-GB" w:eastAsia="nl-NL"/>
              </w:rPr>
              <w:t>Adjusting for clustering at hospital level was not possible</w:t>
            </w:r>
            <w:r w:rsidR="00CE277F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  <w:lang w:val="en-GB" w:eastAsia="nl-NL"/>
              </w:rPr>
              <w:t xml:space="preserve"> due to small number of observations</w:t>
            </w:r>
          </w:p>
          <w:p w:rsidR="003240B4" w:rsidRPr="00D43F89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  <w:lang w:val="en-GB" w:eastAsia="nl-NL"/>
              </w:rPr>
            </w:pPr>
            <w:r w:rsidRPr="00D43F89">
              <w:rPr>
                <w:rFonts w:asciiTheme="minorHAnsi" w:eastAsia="Times New Roman" w:hAnsiTheme="minorHAnsi" w:cs="Times New Roman"/>
                <w:color w:val="000000"/>
                <w:sz w:val="16"/>
                <w:szCs w:val="14"/>
                <w:vertAlign w:val="superscript"/>
                <w:lang w:val="en-GB" w:eastAsia="nl-NL"/>
              </w:rPr>
              <w:t xml:space="preserve">c </w:t>
            </w:r>
            <w:r w:rsidRPr="00D43F89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  <w:lang w:val="en-GB" w:eastAsia="nl-NL"/>
              </w:rPr>
              <w:t>Any previous bleeding event annotated in the medical record</w:t>
            </w:r>
          </w:p>
          <w:p w:rsidR="003240B4" w:rsidRPr="00D43F89" w:rsidRDefault="003240B4" w:rsidP="003240B4">
            <w:pPr>
              <w:spacing w:after="0"/>
              <w:rPr>
                <w:rFonts w:asciiTheme="minorHAnsi" w:eastAsia="Times New Roman" w:hAnsiTheme="minorHAnsi" w:cs="Times New Roman"/>
                <w:color w:val="000000"/>
                <w:sz w:val="14"/>
                <w:szCs w:val="16"/>
                <w:lang w:val="en-GB" w:eastAsia="nl-NL"/>
              </w:rPr>
            </w:pPr>
            <w:r w:rsidRPr="00D43F89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vertAlign w:val="superscript"/>
                <w:lang w:val="en-GB" w:eastAsia="nl-NL"/>
              </w:rPr>
              <w:t>d</w:t>
            </w:r>
            <w:r w:rsidRPr="00D43F89">
              <w:rPr>
                <w:rFonts w:asciiTheme="minorHAnsi" w:eastAsia="Times New Roman" w:hAnsiTheme="minorHAnsi" w:cs="Times New Roman"/>
                <w:color w:val="000000"/>
                <w:sz w:val="14"/>
                <w:szCs w:val="16"/>
                <w:vertAlign w:val="superscript"/>
                <w:lang w:val="en-GB" w:eastAsia="nl-NL"/>
              </w:rPr>
              <w:t xml:space="preserve"> </w:t>
            </w:r>
            <w:r w:rsidRPr="00D43F89">
              <w:rPr>
                <w:rFonts w:asciiTheme="minorHAnsi" w:eastAsia="Times New Roman" w:hAnsiTheme="minorHAnsi" w:cs="Times New Roman"/>
                <w:color w:val="000000"/>
                <w:sz w:val="14"/>
                <w:szCs w:val="16"/>
                <w:lang w:val="en-GB" w:eastAsia="nl-NL"/>
              </w:rPr>
              <w:t>Analysed as continuous variable</w:t>
            </w:r>
          </w:p>
        </w:tc>
      </w:tr>
    </w:tbl>
    <w:p w:rsidR="00753BD1" w:rsidRPr="0092456E" w:rsidRDefault="00753BD1">
      <w:pPr>
        <w:rPr>
          <w:lang w:val="en-US"/>
        </w:rPr>
      </w:pPr>
      <w:bookmarkStart w:id="0" w:name="_GoBack"/>
      <w:bookmarkEnd w:id="0"/>
    </w:p>
    <w:sectPr w:rsidR="00753BD1" w:rsidRPr="0092456E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40B4" w:rsidRDefault="003240B4">
      <w:pPr>
        <w:spacing w:after="0" w:line="240" w:lineRule="auto"/>
      </w:pPr>
      <w:r>
        <w:separator/>
      </w:r>
    </w:p>
  </w:endnote>
  <w:endnote w:type="continuationSeparator" w:id="0">
    <w:p w:rsidR="003240B4" w:rsidRDefault="003240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SansEF">
    <w:panose1 w:val="00000000000000000000"/>
    <w:charset w:val="00"/>
    <w:family w:val="auto"/>
    <w:pitch w:val="variable"/>
    <w:sig w:usb0="00000083" w:usb1="00000000" w:usb2="00000000" w:usb3="00000000" w:csb0="0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06946684"/>
      <w:docPartObj>
        <w:docPartGallery w:val="Page Numbers (Bottom of Page)"/>
        <w:docPartUnique/>
      </w:docPartObj>
    </w:sdtPr>
    <w:sdtEndPr/>
    <w:sdtContent>
      <w:p w:rsidR="003240B4" w:rsidRDefault="003240B4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277F">
          <w:rPr>
            <w:noProof/>
          </w:rPr>
          <w:t>4</w:t>
        </w:r>
        <w:r>
          <w:fldChar w:fldCharType="end"/>
        </w:r>
      </w:p>
    </w:sdtContent>
  </w:sdt>
  <w:p w:rsidR="003240B4" w:rsidRDefault="003240B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40B4" w:rsidRDefault="003240B4">
      <w:pPr>
        <w:spacing w:after="0" w:line="240" w:lineRule="auto"/>
      </w:pPr>
      <w:r>
        <w:separator/>
      </w:r>
    </w:p>
  </w:footnote>
  <w:footnote w:type="continuationSeparator" w:id="0">
    <w:p w:rsidR="003240B4" w:rsidRDefault="003240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D349D3"/>
    <w:multiLevelType w:val="hybridMultilevel"/>
    <w:tmpl w:val="E33048A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3E6AF4"/>
    <w:multiLevelType w:val="hybridMultilevel"/>
    <w:tmpl w:val="99DCFF2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31292B"/>
    <w:multiLevelType w:val="hybridMultilevel"/>
    <w:tmpl w:val="241E141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DC555B"/>
    <w:multiLevelType w:val="hybridMultilevel"/>
    <w:tmpl w:val="8BC48A42"/>
    <w:lvl w:ilvl="0" w:tplc="5CC0CB3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BB3168"/>
    <w:multiLevelType w:val="hybridMultilevel"/>
    <w:tmpl w:val="354C354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CB6402"/>
    <w:multiLevelType w:val="hybridMultilevel"/>
    <w:tmpl w:val="ADC4A2F6"/>
    <w:lvl w:ilvl="0" w:tplc="4EC8C68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A413B4"/>
    <w:multiLevelType w:val="hybridMultilevel"/>
    <w:tmpl w:val="0FE2B5E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EF7647"/>
    <w:multiLevelType w:val="hybridMultilevel"/>
    <w:tmpl w:val="01A2DCC0"/>
    <w:lvl w:ilvl="0" w:tplc="AEFA3B5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6E22A3"/>
    <w:multiLevelType w:val="hybridMultilevel"/>
    <w:tmpl w:val="7D022F7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3A665F"/>
    <w:multiLevelType w:val="hybridMultilevel"/>
    <w:tmpl w:val="241E141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D77E17"/>
    <w:multiLevelType w:val="hybridMultilevel"/>
    <w:tmpl w:val="329CFAC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BC75A61"/>
    <w:multiLevelType w:val="hybridMultilevel"/>
    <w:tmpl w:val="F05A6D6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3"/>
  </w:num>
  <w:num w:numId="4">
    <w:abstractNumId w:val="1"/>
  </w:num>
  <w:num w:numId="5">
    <w:abstractNumId w:val="8"/>
  </w:num>
  <w:num w:numId="6">
    <w:abstractNumId w:val="2"/>
  </w:num>
  <w:num w:numId="7">
    <w:abstractNumId w:val="5"/>
  </w:num>
  <w:num w:numId="8">
    <w:abstractNumId w:val="7"/>
  </w:num>
  <w:num w:numId="9">
    <w:abstractNumId w:val="11"/>
  </w:num>
  <w:num w:numId="10">
    <w:abstractNumId w:val="0"/>
  </w:num>
  <w:num w:numId="11">
    <w:abstractNumId w:val="4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182"/>
    <w:rsid w:val="0004416E"/>
    <w:rsid w:val="00086FF4"/>
    <w:rsid w:val="001D7AF1"/>
    <w:rsid w:val="00233168"/>
    <w:rsid w:val="00243FD8"/>
    <w:rsid w:val="003240B4"/>
    <w:rsid w:val="00444DB8"/>
    <w:rsid w:val="0052373B"/>
    <w:rsid w:val="005D7FD0"/>
    <w:rsid w:val="007005DF"/>
    <w:rsid w:val="00753BD1"/>
    <w:rsid w:val="007F5AEA"/>
    <w:rsid w:val="008436B6"/>
    <w:rsid w:val="008E494A"/>
    <w:rsid w:val="0092456E"/>
    <w:rsid w:val="00A47144"/>
    <w:rsid w:val="00B37045"/>
    <w:rsid w:val="00C2556D"/>
    <w:rsid w:val="00CE277F"/>
    <w:rsid w:val="00D65486"/>
    <w:rsid w:val="00D73182"/>
    <w:rsid w:val="00EA2B4B"/>
    <w:rsid w:val="00F70810"/>
    <w:rsid w:val="00FC0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6ABEB"/>
  <w15:chartTrackingRefBased/>
  <w15:docId w15:val="{B71EF1EA-B942-43A8-8413-42F4C6710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73182"/>
    <w:rPr>
      <w:rFonts w:ascii="Times New Roman" w:hAnsi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D73182"/>
    <w:pPr>
      <w:spacing w:after="0" w:line="240" w:lineRule="auto"/>
      <w:jc w:val="both"/>
    </w:pPr>
    <w:rPr>
      <w:rFonts w:ascii="Calibri" w:hAnsi="Calibri"/>
    </w:rPr>
  </w:style>
  <w:style w:type="character" w:styleId="Zwaar">
    <w:name w:val="Strong"/>
    <w:basedOn w:val="Standaardalinea-lettertype"/>
    <w:uiPriority w:val="22"/>
    <w:qFormat/>
    <w:rsid w:val="00D73182"/>
    <w:rPr>
      <w:b/>
      <w:bCs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D73182"/>
    <w:rPr>
      <w:rFonts w:ascii="Calibri" w:hAnsi="Calibri"/>
    </w:rPr>
  </w:style>
  <w:style w:type="character" w:styleId="Hyperlink">
    <w:name w:val="Hyperlink"/>
    <w:basedOn w:val="Standaardalinea-lettertype"/>
    <w:uiPriority w:val="99"/>
    <w:unhideWhenUsed/>
    <w:rsid w:val="00D73182"/>
    <w:rPr>
      <w:color w:val="0000FF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7318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7318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73182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7318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73182"/>
    <w:rPr>
      <w:rFonts w:ascii="Times New Roman" w:hAnsi="Times New Roman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731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73182"/>
    <w:rPr>
      <w:rFonts w:ascii="Tahoma" w:hAnsi="Tahoma" w:cs="Tahoma"/>
      <w:sz w:val="16"/>
      <w:szCs w:val="16"/>
    </w:rPr>
  </w:style>
  <w:style w:type="paragraph" w:styleId="Revisie">
    <w:name w:val="Revision"/>
    <w:hidden/>
    <w:uiPriority w:val="99"/>
    <w:semiHidden/>
    <w:rsid w:val="00D73182"/>
    <w:pPr>
      <w:spacing w:after="0" w:line="240" w:lineRule="auto"/>
    </w:pPr>
    <w:rPr>
      <w:rFonts w:ascii="Times New Roman" w:hAnsi="Times New Roman"/>
    </w:rPr>
  </w:style>
  <w:style w:type="paragraph" w:customStyle="1" w:styleId="EndNoteBibliographyTitle">
    <w:name w:val="EndNote Bibliography Title"/>
    <w:basedOn w:val="Standaard"/>
    <w:link w:val="EndNoteBibliographyTitleChar"/>
    <w:rsid w:val="00D7318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D7318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D7318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D73182"/>
    <w:rPr>
      <w:rFonts w:ascii="Calibri" w:hAnsi="Calibri"/>
      <w:noProof/>
      <w:lang w:val="en-US"/>
    </w:rPr>
  </w:style>
  <w:style w:type="character" w:styleId="GevolgdeHyperlink">
    <w:name w:val="FollowedHyperlink"/>
    <w:basedOn w:val="Standaardalinea-lettertype"/>
    <w:uiPriority w:val="99"/>
    <w:semiHidden/>
    <w:unhideWhenUsed/>
    <w:rsid w:val="00D73182"/>
    <w:rPr>
      <w:color w:val="800080" w:themeColor="followedHyperlink"/>
      <w:u w:val="single"/>
    </w:rPr>
  </w:style>
  <w:style w:type="paragraph" w:styleId="Bijschrift">
    <w:name w:val="caption"/>
    <w:basedOn w:val="Standaard"/>
    <w:next w:val="Standaard"/>
    <w:uiPriority w:val="35"/>
    <w:unhideWhenUsed/>
    <w:qFormat/>
    <w:rsid w:val="00D73182"/>
    <w:pPr>
      <w:spacing w:after="0" w:line="240" w:lineRule="auto"/>
    </w:pPr>
    <w:rPr>
      <w:rFonts w:asciiTheme="minorHAnsi" w:hAnsiTheme="minorHAnsi"/>
      <w:bCs/>
      <w:sz w:val="18"/>
      <w:szCs w:val="18"/>
      <w:lang w:val="en-GB"/>
    </w:rPr>
  </w:style>
  <w:style w:type="paragraph" w:styleId="Lijstalinea">
    <w:name w:val="List Paragraph"/>
    <w:basedOn w:val="Standaard"/>
    <w:uiPriority w:val="34"/>
    <w:qFormat/>
    <w:rsid w:val="00D73182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D731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73182"/>
    <w:rPr>
      <w:rFonts w:ascii="Times New Roman" w:hAnsi="Times New Roman"/>
    </w:rPr>
  </w:style>
  <w:style w:type="paragraph" w:styleId="Voettekst">
    <w:name w:val="footer"/>
    <w:basedOn w:val="Standaard"/>
    <w:link w:val="VoettekstChar"/>
    <w:uiPriority w:val="99"/>
    <w:unhideWhenUsed/>
    <w:rsid w:val="00D731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73182"/>
    <w:rPr>
      <w:rFonts w:ascii="Times New Roman" w:hAnsi="Times New Roman"/>
    </w:rPr>
  </w:style>
  <w:style w:type="table" w:styleId="Tabelraster">
    <w:name w:val="Table Grid"/>
    <w:basedOn w:val="Standaardtabel"/>
    <w:uiPriority w:val="59"/>
    <w:rsid w:val="00D731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ijl2">
    <w:name w:val="Stijl2"/>
    <w:basedOn w:val="Standaardalinea-lettertype"/>
    <w:uiPriority w:val="1"/>
    <w:rsid w:val="00D73182"/>
    <w:rPr>
      <w:rFonts w:ascii="LucidaSansEF" w:hAnsi="LucidaSansEF" w:hint="default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2DABA2F</Template>
  <TotalTime>228</TotalTime>
  <Pages>5</Pages>
  <Words>2084</Words>
  <Characters>11462</Characters>
  <Application>Microsoft Office Word</Application>
  <DocSecurity>0</DocSecurity>
  <Lines>95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sker, Marco</dc:creator>
  <cp:keywords/>
  <dc:description/>
  <cp:lastModifiedBy>Moesker, Marco</cp:lastModifiedBy>
  <cp:revision>6</cp:revision>
  <dcterms:created xsi:type="dcterms:W3CDTF">2018-10-04T14:47:00Z</dcterms:created>
  <dcterms:modified xsi:type="dcterms:W3CDTF">2019-05-03T12:02:00Z</dcterms:modified>
</cp:coreProperties>
</file>